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FAB7B" w14:textId="2ABEDD77" w:rsidR="006D1AC2" w:rsidRDefault="006D1AC2" w:rsidP="006D1AC2">
      <w:pPr>
        <w:pStyle w:val="Heading1"/>
        <w:spacing w:before="0" w:beforeAutospacing="0" w:after="0" w:afterAutospacing="0" w:line="480" w:lineRule="auto"/>
        <w:ind w:left="432" w:hanging="432"/>
        <w:jc w:val="both"/>
        <w:rPr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4"/>
          <w:szCs w:val="24"/>
          <w:lang w:val="en-GB"/>
        </w:rPr>
        <w:t>Supp</w:t>
      </w:r>
      <w:r w:rsidR="006D4B03">
        <w:rPr>
          <w:color w:val="000000" w:themeColor="text1"/>
          <w:sz w:val="24"/>
          <w:szCs w:val="24"/>
          <w:lang w:val="en-GB"/>
        </w:rPr>
        <w:t>orting</w:t>
      </w:r>
      <w:r>
        <w:rPr>
          <w:color w:val="000000" w:themeColor="text1"/>
          <w:sz w:val="24"/>
          <w:szCs w:val="24"/>
          <w:lang w:val="en-GB"/>
        </w:rPr>
        <w:t xml:space="preserve"> information</w:t>
      </w:r>
    </w:p>
    <w:p w14:paraId="7742EABB" w14:textId="700E7EA6" w:rsidR="006D4B03" w:rsidRDefault="006D4B03" w:rsidP="006D1AC2">
      <w:pPr>
        <w:pStyle w:val="Heading1"/>
        <w:spacing w:before="0" w:beforeAutospacing="0" w:after="0" w:afterAutospacing="0" w:line="480" w:lineRule="auto"/>
        <w:ind w:left="432" w:hanging="432"/>
        <w:jc w:val="both"/>
        <w:rPr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4"/>
          <w:szCs w:val="24"/>
          <w:lang w:val="en-GB"/>
        </w:rPr>
        <w:t>Supplementary tables</w:t>
      </w:r>
    </w:p>
    <w:p w14:paraId="1E11E04C" w14:textId="77777777" w:rsidR="006D1AC2" w:rsidRPr="00460A71" w:rsidRDefault="006D1AC2" w:rsidP="006D1AC2">
      <w:pPr>
        <w:keepNext/>
        <w:spacing w:before="240" w:after="240" w:line="240" w:lineRule="auto"/>
        <w:ind w:left="1080" w:hanging="1080"/>
        <w:jc w:val="both"/>
        <w:outlineLvl w:val="1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>Table S1: Diabetes treatment stratified by diabetes duration at baseline and 2-year</w:t>
      </w:r>
    </w:p>
    <w:tbl>
      <w:tblPr>
        <w:tblW w:w="5382" w:type="pct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959"/>
        <w:gridCol w:w="1247"/>
        <w:gridCol w:w="1250"/>
        <w:gridCol w:w="1247"/>
        <w:gridCol w:w="1250"/>
        <w:gridCol w:w="1250"/>
        <w:gridCol w:w="1247"/>
        <w:gridCol w:w="1250"/>
        <w:gridCol w:w="1250"/>
      </w:tblGrid>
      <w:tr w:rsidR="006D1AC2" w:rsidRPr="00460A71" w14:paraId="3D19DAFE" w14:textId="77777777" w:rsidTr="009F7BF6">
        <w:trPr>
          <w:trHeight w:val="20"/>
        </w:trPr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68DA4" w14:textId="77777777" w:rsidR="006D1AC2" w:rsidRPr="00460A71" w:rsidRDefault="006D1AC2" w:rsidP="009F7B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uration of diabetes</w:t>
            </w:r>
          </w:p>
        </w:tc>
        <w:tc>
          <w:tcPr>
            <w:tcW w:w="8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491B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2–5 years</w:t>
            </w:r>
          </w:p>
        </w:tc>
        <w:tc>
          <w:tcPr>
            <w:tcW w:w="8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7CC3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6-10 years</w:t>
            </w:r>
          </w:p>
        </w:tc>
        <w:tc>
          <w:tcPr>
            <w:tcW w:w="8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30C36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&gt;10 years</w:t>
            </w:r>
          </w:p>
        </w:tc>
        <w:tc>
          <w:tcPr>
            <w:tcW w:w="8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85B77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Total</w:t>
            </w:r>
          </w:p>
        </w:tc>
      </w:tr>
      <w:tr w:rsidR="006D1AC2" w:rsidRPr="00460A71" w14:paraId="2B8EA46B" w14:textId="77777777" w:rsidTr="009F7BF6">
        <w:trPr>
          <w:trHeight w:val="20"/>
        </w:trPr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3185E" w14:textId="77777777" w:rsidR="006D1AC2" w:rsidRPr="00460A71" w:rsidRDefault="006D1AC2" w:rsidP="009F7B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A9CA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Baseline</w:t>
            </w:r>
          </w:p>
          <w:p w14:paraId="0C595A1D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=2359</w:t>
            </w:r>
          </w:p>
          <w:p w14:paraId="5AE2C607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 (%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3DCE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2-year</w:t>
            </w:r>
          </w:p>
          <w:p w14:paraId="02CF3689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=2164</w:t>
            </w:r>
          </w:p>
          <w:p w14:paraId="626BCF5A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 (%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EA8A1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Baseline</w:t>
            </w:r>
          </w:p>
          <w:p w14:paraId="30981FC6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=2147</w:t>
            </w:r>
          </w:p>
          <w:p w14:paraId="5707CF5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 (%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AF3DB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2-year</w:t>
            </w:r>
          </w:p>
          <w:p w14:paraId="765A06ED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=2012</w:t>
            </w:r>
          </w:p>
          <w:p w14:paraId="76C8A14A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 (%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08301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Baseline</w:t>
            </w:r>
          </w:p>
          <w:p w14:paraId="050E7F3B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=1728</w:t>
            </w:r>
          </w:p>
          <w:p w14:paraId="1833A0F3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 (%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24BB1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2-year</w:t>
            </w:r>
          </w:p>
          <w:p w14:paraId="460E8EBB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=1587</w:t>
            </w:r>
          </w:p>
          <w:p w14:paraId="37867613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 (%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C7E16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Baseline</w:t>
            </w:r>
          </w:p>
          <w:p w14:paraId="292DDAE6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=6234</w:t>
            </w:r>
          </w:p>
          <w:p w14:paraId="5F337947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 (%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07CD2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2-year</w:t>
            </w:r>
          </w:p>
          <w:p w14:paraId="778170EF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=5763</w:t>
            </w:r>
          </w:p>
          <w:p w14:paraId="3BD66933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 (%)</w:t>
            </w:r>
          </w:p>
        </w:tc>
      </w:tr>
      <w:tr w:rsidR="006D1AC2" w:rsidRPr="00460A71" w14:paraId="75D56479" w14:textId="77777777" w:rsidTr="009F7BF6">
        <w:trPr>
          <w:trHeight w:val="20"/>
        </w:trPr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65D03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67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Only on OAD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B0227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2007 (85.1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E3F46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654 (76.4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E479B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641 (76.4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DE3B8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335 (66.4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5DE96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992 (57.4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90B0A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746 (47.0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963B6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4640 (74.4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3183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3735 (64.8)</w:t>
            </w:r>
          </w:p>
        </w:tc>
      </w:tr>
      <w:tr w:rsidR="006D1AC2" w:rsidRPr="00460A71" w14:paraId="36D8C5F4" w14:textId="77777777" w:rsidTr="009F7BF6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167C7C62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67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Only on Insuli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0BC69F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8 (0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73AACB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0 (0.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1016703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5 (0.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DD9B933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7 (0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4A2D4EF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3 (0.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5CFB4F6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8 (1.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C5DF692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26 (0.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BC8F12B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35 (0.6)</w:t>
            </w:r>
          </w:p>
        </w:tc>
      </w:tr>
      <w:tr w:rsidR="006D1AC2" w:rsidRPr="00460A71" w14:paraId="2CDA7E8E" w14:textId="77777777" w:rsidTr="009F7BF6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352EF87C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67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OAD + Insuli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5FF7487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331 (14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42643D3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479 (22.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B04B4E5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477 (22.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E9C745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636 (31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328A59E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690 (39.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9668113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802 (50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C72BEA5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498 (24.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908ACD1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917 (33.3)</w:t>
            </w:r>
          </w:p>
        </w:tc>
      </w:tr>
      <w:tr w:rsidR="006D1AC2" w:rsidRPr="00460A71" w14:paraId="4F9FECD9" w14:textId="77777777" w:rsidTr="009F7BF6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5535E301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67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OAD + non-insulin injectabl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F5279E7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1 (0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A1B52E8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3 (0.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5486CC4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6 (0.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68176EB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6 (0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FBBD570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8 (1.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3F7E8C8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8 (0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8A9F1E2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45 (0.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AB151E8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37 (0.6)</w:t>
            </w:r>
          </w:p>
        </w:tc>
      </w:tr>
      <w:tr w:rsidR="006D1AC2" w:rsidRPr="00460A71" w14:paraId="63777FCE" w14:textId="77777777" w:rsidTr="009F7BF6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454E2A2E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67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Insulin + non-insulin injectabl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2B50F62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71C1949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 (0.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C02FAEE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9616E80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 (0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9D91006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74882C1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3CD1862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E2D1B27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2 (0.0)</w:t>
            </w:r>
          </w:p>
        </w:tc>
      </w:tr>
      <w:tr w:rsidR="006D1AC2" w:rsidRPr="00460A71" w14:paraId="656CA15F" w14:textId="77777777" w:rsidTr="009F7BF6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EFD77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67"/>
              <w:rPr>
                <w:rFonts w:ascii="Times New Roman" w:hAnsi="Times New Roman" w:cs="Times New Roman"/>
                <w:bCs/>
                <w:color w:val="000000" w:themeColor="text1"/>
                <w:lang w:val="fr-FR" w:eastAsia="en-GB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OAD + </w:t>
            </w:r>
            <w:proofErr w:type="spellStart"/>
            <w:r w:rsidRPr="00460A71">
              <w:rPr>
                <w:rFonts w:ascii="Times New Roman" w:hAnsi="Times New Roman" w:cs="Times New Roman"/>
                <w:color w:val="000000" w:themeColor="text1"/>
                <w:lang w:val="fr-FR"/>
              </w:rPr>
              <w:t>Insulin</w:t>
            </w:r>
            <w:proofErr w:type="spellEnd"/>
            <w:r w:rsidRPr="00460A71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+ non-</w:t>
            </w:r>
            <w:proofErr w:type="spellStart"/>
            <w:r w:rsidRPr="00460A71">
              <w:rPr>
                <w:rFonts w:ascii="Times New Roman" w:hAnsi="Times New Roman" w:cs="Times New Roman"/>
                <w:color w:val="000000" w:themeColor="text1"/>
                <w:lang w:val="fr-FR"/>
              </w:rPr>
              <w:t>insulin</w:t>
            </w:r>
            <w:proofErr w:type="spellEnd"/>
            <w:r w:rsidRPr="00460A71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injectable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EB332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2 (0.1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D4D78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7 (0.3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1D94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8 (0.4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A173E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7 (0.8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A8F2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5 (0.9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3692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13 (0.8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67CE6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25 (0.4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25B12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</w:pPr>
            <w:r w:rsidRPr="00460A71">
              <w:rPr>
                <w:rFonts w:ascii="Times New Roman" w:hAnsi="Times New Roman" w:cs="Times New Roman"/>
                <w:bCs/>
                <w:color w:val="000000" w:themeColor="text1"/>
                <w:lang w:val="en-GB" w:eastAsia="en-GB"/>
              </w:rPr>
              <w:t>37 (0.6)</w:t>
            </w:r>
          </w:p>
        </w:tc>
      </w:tr>
      <w:tr w:rsidR="006D1AC2" w:rsidRPr="00460A71" w14:paraId="67667D68" w14:textId="77777777" w:rsidTr="009F7BF6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</w:tcBorders>
          </w:tcPr>
          <w:p w14:paraId="13779F91" w14:textId="77777777" w:rsidR="006D1AC2" w:rsidRPr="00460A71" w:rsidRDefault="006D1AC2" w:rsidP="009F7BF6">
            <w:pPr>
              <w:autoSpaceDE w:val="0"/>
              <w:autoSpaceDN w:val="0"/>
              <w:adjustRightInd w:val="0"/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Values are presented as n (%) unless specified otherwise.</w:t>
            </w:r>
          </w:p>
          <w:p w14:paraId="6F314049" w14:textId="77777777" w:rsidR="006D1AC2" w:rsidRPr="00460A71" w:rsidRDefault="006D1AC2" w:rsidP="009F7BF6">
            <w:pPr>
              <w:autoSpaceDE w:val="0"/>
              <w:autoSpaceDN w:val="0"/>
              <w:adjustRightInd w:val="0"/>
              <w:spacing w:after="0" w:line="240" w:lineRule="auto"/>
              <w:ind w:left="-113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IN"/>
              </w:rPr>
              <w:t>Note: Percentages are based on the number of patients using at least one anti-diabetic drug at the corresponding visit within each diabetes duration group. Total number of patients (N=5763) are the ongoing patients in 2 years.</w:t>
            </w:r>
          </w:p>
          <w:p w14:paraId="4F7C1CB7" w14:textId="77777777" w:rsidR="006D1AC2" w:rsidRPr="00460A71" w:rsidRDefault="006D1AC2" w:rsidP="009F7BF6">
            <w:pPr>
              <w:autoSpaceDE w:val="0"/>
              <w:autoSpaceDN w:val="0"/>
              <w:adjustRightInd w:val="0"/>
              <w:spacing w:after="0" w:line="240" w:lineRule="auto"/>
              <w:ind w:left="-113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IN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IN"/>
              </w:rPr>
              <w:t xml:space="preserve">N, number of patients </w:t>
            </w:r>
            <w:proofErr w:type="spellStart"/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IN"/>
              </w:rPr>
              <w:t>analyzed</w:t>
            </w:r>
            <w:proofErr w:type="spellEnd"/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IN"/>
              </w:rPr>
              <w:t>; n, number of patients with non-missing results at the visit;</w:t>
            </w: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AD, </w:t>
            </w: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IN"/>
              </w:rPr>
              <w:t>oral anti-diabetic drugs.</w:t>
            </w:r>
          </w:p>
        </w:tc>
      </w:tr>
    </w:tbl>
    <w:p w14:paraId="61E5F252" w14:textId="77777777" w:rsidR="006D1AC2" w:rsidRPr="00460A71" w:rsidRDefault="006D1AC2" w:rsidP="006D1AC2">
      <w:pPr>
        <w:ind w:left="994" w:hanging="994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4D8E1113" w14:textId="77777777" w:rsidR="006D1AC2" w:rsidRPr="00460A71" w:rsidRDefault="006D1AC2" w:rsidP="006D1AC2">
      <w:pPr>
        <w:ind w:left="994" w:hanging="994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5E31E536" w14:textId="77777777" w:rsidR="006D1AC2" w:rsidRPr="00460A71" w:rsidRDefault="006D1AC2" w:rsidP="006D1AC2">
      <w:pPr>
        <w:ind w:left="994" w:hanging="994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sectPr w:rsidR="006D1AC2" w:rsidRPr="00460A71" w:rsidSect="00E17B7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B332441" w14:textId="77777777" w:rsidR="006D1AC2" w:rsidRPr="00460A71" w:rsidRDefault="006D1AC2" w:rsidP="006D1AC2">
      <w:pPr>
        <w:keepNext/>
        <w:spacing w:before="240" w:after="240" w:line="240" w:lineRule="auto"/>
        <w:ind w:left="1080" w:hanging="1080"/>
        <w:jc w:val="both"/>
        <w:outlineLvl w:val="1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lastRenderedPageBreak/>
        <w:t xml:space="preserve">Table S2: Microvascular and macrovascular complications in 2 years, by BMI, </w:t>
      </w:r>
      <w:r w:rsidRPr="00460A7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HbA1c</w:t>
      </w:r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 xml:space="preserve"> and CV risk factors (N=6234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99"/>
        <w:gridCol w:w="1158"/>
        <w:gridCol w:w="1157"/>
        <w:gridCol w:w="1118"/>
        <w:gridCol w:w="1186"/>
        <w:gridCol w:w="1184"/>
        <w:gridCol w:w="1118"/>
        <w:gridCol w:w="1405"/>
        <w:gridCol w:w="1617"/>
        <w:gridCol w:w="1118"/>
      </w:tblGrid>
      <w:tr w:rsidR="006D1AC2" w:rsidRPr="00460A71" w14:paraId="5DAC36C4" w14:textId="77777777" w:rsidTr="009F7BF6">
        <w:trPr>
          <w:trHeight w:val="8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02B113" w14:textId="77777777" w:rsidR="006D1AC2" w:rsidRPr="00460A71" w:rsidRDefault="006D1AC2" w:rsidP="009F7B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lic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4FE91C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MI &lt;23 kg/m</w:t>
            </w: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AED4C1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MI ≥23 kg/m</w:t>
            </w: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24B413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1D0D1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bA1c</w:t>
            </w: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&lt;7 %</w:t>
            </w: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8B7961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bA1c</w:t>
            </w: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≥7 %</w:t>
            </w: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BC5228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A8B328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ith CV risk factors</w:t>
            </w: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EDCB4A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ithout CV risk factors</w:t>
            </w: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9CB3D7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*</w:t>
            </w:r>
          </w:p>
        </w:tc>
      </w:tr>
      <w:tr w:rsidR="006D1AC2" w:rsidRPr="00460A71" w14:paraId="289BA3E2" w14:textId="77777777" w:rsidTr="009F7BF6">
        <w:trPr>
          <w:trHeight w:val="277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2BDDA31" w14:textId="77777777" w:rsidR="006D1AC2" w:rsidRPr="00460A71" w:rsidRDefault="006D1AC2" w:rsidP="009F7BF6">
            <w:pPr>
              <w:spacing w:after="0" w:line="240" w:lineRule="auto"/>
              <w:ind w:left="72" w:firstLine="9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uropathy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8684D3D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3 (1.7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467E2EC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6 (9.4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0792F5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3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419A12C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6 (2.7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649185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3 (6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D375EC2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3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03ADED8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5 (10.7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D83B7F3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3 (3.7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1349097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6D1AC2" w:rsidRPr="00460A71" w14:paraId="05925371" w14:textId="77777777" w:rsidTr="009F7BF6">
        <w:trPr>
          <w:trHeight w:val="277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5EAE353" w14:textId="77777777" w:rsidR="006D1AC2" w:rsidRPr="00460A71" w:rsidRDefault="006D1AC2" w:rsidP="009F7BF6">
            <w:pPr>
              <w:spacing w:after="0" w:line="240" w:lineRule="auto"/>
              <w:ind w:left="72" w:firstLine="9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phropathy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F1FD94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 (0.5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3DEF81F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8 (2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BE17EBF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8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4C85C2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 (0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583F3E5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 (1.7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2308D1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2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BA11FE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5 (3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F514FAF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 (0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D6ACEF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6D1AC2" w:rsidRPr="00460A71" w14:paraId="22DE3366" w14:textId="77777777" w:rsidTr="009F7BF6">
        <w:trPr>
          <w:trHeight w:val="277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997BFA2" w14:textId="77777777" w:rsidR="006D1AC2" w:rsidRPr="00460A71" w:rsidRDefault="006D1AC2" w:rsidP="009F7BF6">
            <w:pPr>
              <w:spacing w:after="0" w:line="240" w:lineRule="auto"/>
              <w:ind w:left="72" w:firstLine="9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tinopathy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D9FA2CA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 (0.4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034D94D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 (1.4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6814878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4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8C61A35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(0.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2E82B5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 (1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FD3520B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5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8FF34A2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0 (2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192ED0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 (0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C9B74D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6D1AC2" w:rsidRPr="00460A71" w14:paraId="5DBA520E" w14:textId="77777777" w:rsidTr="009F7BF6">
        <w:trPr>
          <w:trHeight w:val="234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1669B0F" w14:textId="77777777" w:rsidR="006D1AC2" w:rsidRPr="00460A71" w:rsidRDefault="006D1AC2" w:rsidP="009F7BF6">
            <w:pPr>
              <w:spacing w:after="0" w:line="240" w:lineRule="auto"/>
              <w:ind w:left="252" w:hanging="9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8576179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B431C52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8A26CEE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99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A3992BE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DBF6A4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35CE4CE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3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DC2A9E5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0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FFCA815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0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AC90B11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49</w:t>
            </w:r>
          </w:p>
        </w:tc>
      </w:tr>
      <w:tr w:rsidR="006D1AC2" w:rsidRPr="00460A71" w14:paraId="17F9F952" w14:textId="77777777" w:rsidTr="009F7BF6">
        <w:trPr>
          <w:trHeight w:val="277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FEADCD8" w14:textId="77777777" w:rsidR="006D1AC2" w:rsidRPr="00460A71" w:rsidRDefault="006D1AC2" w:rsidP="009F7BF6">
            <w:pPr>
              <w:spacing w:after="0" w:line="240" w:lineRule="auto"/>
              <w:ind w:left="252" w:hanging="9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0272AAE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99D1160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9B08A9D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99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4C258C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ED425BA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BB83832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99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550B80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4B07A33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14CBCF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49</w:t>
            </w:r>
          </w:p>
        </w:tc>
      </w:tr>
      <w:tr w:rsidR="006D1AC2" w:rsidRPr="00460A71" w14:paraId="739EE0ED" w14:textId="77777777" w:rsidTr="009F7BF6">
        <w:trPr>
          <w:trHeight w:val="385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BDE6AFF" w14:textId="77777777" w:rsidR="006D1AC2" w:rsidRPr="00460A71" w:rsidRDefault="006D1AC2" w:rsidP="009F7BF6">
            <w:pPr>
              <w:spacing w:after="0" w:line="240" w:lineRule="auto"/>
              <w:ind w:left="252" w:hanging="9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V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EBB98EB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DE658F3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8EF1321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99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6BDC34F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8FAA43D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0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27B7945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99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5E8465A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0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ADFAEF5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247B2AF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24</w:t>
            </w:r>
          </w:p>
        </w:tc>
      </w:tr>
      <w:tr w:rsidR="006D1AC2" w:rsidRPr="00460A71" w14:paraId="61DDEBF2" w14:textId="77777777" w:rsidTr="009F7BF6">
        <w:trPr>
          <w:trHeight w:val="304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127DFE1" w14:textId="77777777" w:rsidR="006D1AC2" w:rsidRPr="00460A71" w:rsidRDefault="006D1AC2" w:rsidP="009F7BF6">
            <w:pPr>
              <w:spacing w:after="0" w:line="240" w:lineRule="auto"/>
              <w:ind w:left="252" w:hanging="9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1C4974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DEC3EC8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B315D23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99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FCF09CB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4B770D0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C6F9AA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3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08CD042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51E5ADB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8904618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999</w:t>
            </w:r>
          </w:p>
        </w:tc>
      </w:tr>
      <w:tr w:rsidR="006D1AC2" w:rsidRPr="00460A71" w14:paraId="0FF6C322" w14:textId="77777777" w:rsidTr="009F7BF6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19B18BF7" w14:textId="77777777" w:rsidR="006D1AC2" w:rsidRPr="00460A71" w:rsidRDefault="006D1AC2" w:rsidP="009F7BF6">
            <w:pPr>
              <w:spacing w:after="0" w:line="240" w:lineRule="auto"/>
              <w:ind w:left="252" w:hanging="9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B534F88" w14:textId="77777777" w:rsidR="006D1AC2" w:rsidRPr="00460A71" w:rsidDel="006358C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61EF53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0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CB20C87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7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597972B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0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38F3DD7" w14:textId="77777777" w:rsidR="006D1AC2" w:rsidRPr="00460A71" w:rsidDel="003C2D53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0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9442631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0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679EB68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(0.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E48EB2A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0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E72AA28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4</w:t>
            </w:r>
          </w:p>
        </w:tc>
      </w:tr>
      <w:tr w:rsidR="006D1AC2" w:rsidRPr="00460A71" w14:paraId="600465AE" w14:textId="77777777" w:rsidTr="009F7BF6">
        <w:trPr>
          <w:trHeight w:val="20"/>
        </w:trPr>
        <w:tc>
          <w:tcPr>
            <w:tcW w:w="0" w:type="auto"/>
            <w:shd w:val="clear" w:color="000000" w:fill="FFFFFF"/>
            <w:vAlign w:val="center"/>
          </w:tcPr>
          <w:p w14:paraId="08A8B9E9" w14:textId="77777777" w:rsidR="006D1AC2" w:rsidRPr="00460A71" w:rsidRDefault="006D1AC2" w:rsidP="009F7BF6">
            <w:pPr>
              <w:spacing w:after="0" w:line="240" w:lineRule="auto"/>
              <w:ind w:left="252" w:hanging="9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stable angina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BF0C8DB" w14:textId="77777777" w:rsidR="006D1AC2" w:rsidRPr="00460A71" w:rsidDel="006358C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F564FA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D3A8831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9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987A76E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42EE274" w14:textId="77777777" w:rsidR="006D1AC2" w:rsidRPr="00460A71" w:rsidDel="003C2D53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5B25E8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3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6E1011D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0F4857C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FB1B89D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999</w:t>
            </w:r>
          </w:p>
        </w:tc>
      </w:tr>
      <w:tr w:rsidR="006D1AC2" w:rsidRPr="00460A71" w14:paraId="41AC446F" w14:textId="77777777" w:rsidTr="009F7BF6">
        <w:trPr>
          <w:trHeight w:val="223"/>
        </w:trPr>
        <w:tc>
          <w:tcPr>
            <w:tcW w:w="0" w:type="auto"/>
            <w:gridSpan w:val="10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3BDADC9" w14:textId="77777777" w:rsidR="006D1AC2" w:rsidRPr="00460A71" w:rsidRDefault="006D1AC2" w:rsidP="009F7B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Values are presented as n (%) unless specified otherwise.</w:t>
            </w:r>
          </w:p>
          <w:p w14:paraId="3EC0CF3D" w14:textId="77777777" w:rsidR="006D1AC2" w:rsidRPr="00460A71" w:rsidRDefault="006D1AC2" w:rsidP="009F7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s are reported from Fisher’s test if the cell frequency is lesser than 5. p-values are reported using the Chi Square test otherwise. The null hypothesis is that there is no difference between the two populations’ proportions. The p-values reported are not adjusted for inflation in Type I error.</w:t>
            </w:r>
          </w:p>
          <w:p w14:paraId="05DB1B20" w14:textId="77777777" w:rsidR="006D1AC2" w:rsidRPr="00460A71" w:rsidRDefault="006D1AC2" w:rsidP="009F7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CS, </w:t>
            </w:r>
            <w:bookmarkStart w:id="0" w:name="_Hlk104361435"/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ute coronary syndrome</w:t>
            </w:r>
            <w:bookmarkEnd w:id="0"/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BMI, body mass index; CV, cardiovascular; HbA1c, glycated hemoglobin; MI, myocardial infarction; N, number of patients analyzed; n, number of patients with non-missing results at the visit; PVD. peripheral vascular disease</w:t>
            </w:r>
          </w:p>
        </w:tc>
      </w:tr>
    </w:tbl>
    <w:p w14:paraId="08CA3DCE" w14:textId="77777777" w:rsidR="006D1AC2" w:rsidRPr="00460A71" w:rsidRDefault="006D1AC2" w:rsidP="006D1AC2">
      <w:pP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</w:p>
    <w:p w14:paraId="51B1B564" w14:textId="77777777" w:rsidR="006D1AC2" w:rsidRPr="00460A71" w:rsidRDefault="006D1AC2" w:rsidP="006D1AC2">
      <w:pP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</w:p>
    <w:p w14:paraId="2988A7F4" w14:textId="77777777" w:rsidR="006D1AC2" w:rsidRPr="00460A71" w:rsidRDefault="006D1AC2" w:rsidP="006D1AC2">
      <w:pP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sectPr w:rsidR="006D1AC2" w:rsidRPr="00460A71" w:rsidSect="005D3373"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A00152" w14:textId="77777777" w:rsidR="006D1AC2" w:rsidRPr="00460A71" w:rsidRDefault="006D1AC2" w:rsidP="006D1AC2">
      <w:pPr>
        <w:keepNext/>
        <w:pageBreakBefore/>
        <w:spacing w:before="240" w:after="240" w:line="240" w:lineRule="auto"/>
        <w:ind w:left="1080" w:hanging="1080"/>
        <w:jc w:val="both"/>
        <w:outlineLvl w:val="1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lastRenderedPageBreak/>
        <w:t xml:space="preserve">Table S3: </w:t>
      </w:r>
      <w:proofErr w:type="spellStart"/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>Hypoglycemic</w:t>
      </w:r>
      <w:proofErr w:type="spellEnd"/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 xml:space="preserve"> events, revascularization procedure and hospitalizat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799"/>
        <w:gridCol w:w="2126"/>
        <w:gridCol w:w="1007"/>
        <w:gridCol w:w="1705"/>
        <w:gridCol w:w="939"/>
      </w:tblGrid>
      <w:tr w:rsidR="006D1AC2" w:rsidRPr="00460A71" w14:paraId="4D495854" w14:textId="77777777" w:rsidTr="009F7BF6">
        <w:trPr>
          <w:trHeight w:val="20"/>
        </w:trPr>
        <w:tc>
          <w:tcPr>
            <w:tcW w:w="37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A424" w14:textId="77777777" w:rsidR="006D1AC2" w:rsidRPr="00460A71" w:rsidRDefault="006D1AC2" w:rsidP="009F7B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777" w:type="dxa"/>
            <w:gridSpan w:val="4"/>
            <w:tcBorders>
              <w:top w:val="single" w:sz="4" w:space="0" w:color="auto"/>
            </w:tcBorders>
          </w:tcPr>
          <w:p w14:paraId="5B28F4EF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 N=6234</w:t>
            </w:r>
          </w:p>
        </w:tc>
      </w:tr>
      <w:tr w:rsidR="006D1AC2" w:rsidRPr="00460A71" w14:paraId="29207417" w14:textId="77777777" w:rsidTr="009F7BF6">
        <w:trPr>
          <w:trHeight w:val="20"/>
        </w:trPr>
        <w:tc>
          <w:tcPr>
            <w:tcW w:w="3799" w:type="dxa"/>
            <w:vMerge/>
            <w:shd w:val="clear" w:color="auto" w:fill="auto"/>
            <w:noWrap/>
            <w:vAlign w:val="bottom"/>
            <w:hideMark/>
          </w:tcPr>
          <w:p w14:paraId="11CE70C0" w14:textId="77777777" w:rsidR="006D1AC2" w:rsidRPr="00460A71" w:rsidRDefault="006D1AC2" w:rsidP="009F7B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133" w:type="dxa"/>
            <w:gridSpan w:val="2"/>
          </w:tcPr>
          <w:p w14:paraId="37C82E3F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-year to 18-months</w:t>
            </w:r>
          </w:p>
        </w:tc>
        <w:tc>
          <w:tcPr>
            <w:tcW w:w="2644" w:type="dxa"/>
            <w:gridSpan w:val="2"/>
          </w:tcPr>
          <w:p w14:paraId="15A2FF15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8-months to 2-year</w:t>
            </w:r>
          </w:p>
        </w:tc>
      </w:tr>
      <w:tr w:rsidR="006D1AC2" w:rsidRPr="00460A71" w14:paraId="212FC65C" w14:textId="77777777" w:rsidTr="009F7BF6">
        <w:trPr>
          <w:trHeight w:val="20"/>
        </w:trPr>
        <w:tc>
          <w:tcPr>
            <w:tcW w:w="379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125751" w14:textId="77777777" w:rsidR="006D1AC2" w:rsidRPr="00460A71" w:rsidRDefault="006D1AC2" w:rsidP="009F7B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3ACAAC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 (%)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2203A6F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96E7943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 (%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EB703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e</w:t>
            </w:r>
          </w:p>
        </w:tc>
      </w:tr>
      <w:tr w:rsidR="006D1AC2" w:rsidRPr="00460A71" w14:paraId="182A7502" w14:textId="77777777" w:rsidTr="009F7BF6">
        <w:trPr>
          <w:trHeight w:val="20"/>
        </w:trPr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D969D9" w14:textId="77777777" w:rsidR="006D1AC2" w:rsidRPr="00460A71" w:rsidRDefault="006D1AC2" w:rsidP="009F7B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ypoglycemic ev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BE8D09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18 (0.3) 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C357EFD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19 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59F55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17 (0.3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E3741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</w:tr>
      <w:tr w:rsidR="006D1AC2" w:rsidRPr="00460A71" w14:paraId="20A902C4" w14:textId="77777777" w:rsidTr="009F7BF6">
        <w:trPr>
          <w:trHeight w:val="20"/>
        </w:trPr>
        <w:tc>
          <w:tcPr>
            <w:tcW w:w="3799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FD790A4" w14:textId="77777777" w:rsidR="006D1AC2" w:rsidRPr="00460A71" w:rsidRDefault="006D1AC2" w:rsidP="009F7B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Severe hypoglycemi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BD49EEB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1 (0.0)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26E1982E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3797EB7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30E409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6D1AC2" w:rsidRPr="00460A71" w14:paraId="50F6D0E4" w14:textId="77777777" w:rsidTr="009F7BF6">
        <w:trPr>
          <w:trHeight w:val="20"/>
        </w:trPr>
        <w:tc>
          <w:tcPr>
            <w:tcW w:w="3799" w:type="dxa"/>
            <w:shd w:val="clear" w:color="000000" w:fill="FFFFFF"/>
            <w:vAlign w:val="bottom"/>
          </w:tcPr>
          <w:p w14:paraId="0EDBD659" w14:textId="77777777" w:rsidR="006D1AC2" w:rsidRPr="00460A71" w:rsidRDefault="006D1AC2" w:rsidP="009F7B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Documented symptomatic hypoglycemia</w:t>
            </w:r>
          </w:p>
        </w:tc>
        <w:tc>
          <w:tcPr>
            <w:tcW w:w="2126" w:type="dxa"/>
          </w:tcPr>
          <w:p w14:paraId="22BAD03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9(0.1) </w:t>
            </w:r>
          </w:p>
        </w:tc>
        <w:tc>
          <w:tcPr>
            <w:tcW w:w="1007" w:type="dxa"/>
          </w:tcPr>
          <w:p w14:paraId="73D21362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9 </w:t>
            </w:r>
          </w:p>
        </w:tc>
        <w:tc>
          <w:tcPr>
            <w:tcW w:w="1705" w:type="dxa"/>
          </w:tcPr>
          <w:p w14:paraId="5D3E9527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11 (0.2) </w:t>
            </w:r>
          </w:p>
        </w:tc>
        <w:tc>
          <w:tcPr>
            <w:tcW w:w="939" w:type="dxa"/>
            <w:shd w:val="clear" w:color="auto" w:fill="auto"/>
            <w:noWrap/>
          </w:tcPr>
          <w:p w14:paraId="44ECF16E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11 </w:t>
            </w:r>
          </w:p>
        </w:tc>
      </w:tr>
      <w:tr w:rsidR="006D1AC2" w:rsidRPr="00460A71" w14:paraId="629DC33D" w14:textId="77777777" w:rsidTr="009F7BF6">
        <w:trPr>
          <w:trHeight w:val="20"/>
        </w:trPr>
        <w:tc>
          <w:tcPr>
            <w:tcW w:w="3799" w:type="dxa"/>
            <w:shd w:val="clear" w:color="000000" w:fill="FFFFFF"/>
            <w:vAlign w:val="bottom"/>
          </w:tcPr>
          <w:p w14:paraId="27B8A30E" w14:textId="77777777" w:rsidR="006D1AC2" w:rsidRPr="00460A71" w:rsidRDefault="006D1AC2" w:rsidP="009F7B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Asymptomatic hypoglycemia</w:t>
            </w:r>
          </w:p>
        </w:tc>
        <w:tc>
          <w:tcPr>
            <w:tcW w:w="2126" w:type="dxa"/>
          </w:tcPr>
          <w:p w14:paraId="71541CF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4 (0.1) </w:t>
            </w:r>
          </w:p>
        </w:tc>
        <w:tc>
          <w:tcPr>
            <w:tcW w:w="1007" w:type="dxa"/>
          </w:tcPr>
          <w:p w14:paraId="42E7F125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4 </w:t>
            </w:r>
          </w:p>
        </w:tc>
        <w:tc>
          <w:tcPr>
            <w:tcW w:w="1705" w:type="dxa"/>
          </w:tcPr>
          <w:p w14:paraId="571AE1F2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2 (0.0) </w:t>
            </w:r>
          </w:p>
        </w:tc>
        <w:tc>
          <w:tcPr>
            <w:tcW w:w="939" w:type="dxa"/>
            <w:shd w:val="clear" w:color="auto" w:fill="auto"/>
            <w:noWrap/>
          </w:tcPr>
          <w:p w14:paraId="3D5AE20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</w:tr>
      <w:tr w:rsidR="006D1AC2" w:rsidRPr="00460A71" w14:paraId="265633C8" w14:textId="77777777" w:rsidTr="009F7BF6">
        <w:trPr>
          <w:trHeight w:val="20"/>
        </w:trPr>
        <w:tc>
          <w:tcPr>
            <w:tcW w:w="3799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957EACD" w14:textId="77777777" w:rsidR="006D1AC2" w:rsidRPr="00460A71" w:rsidRDefault="006D1AC2" w:rsidP="009F7B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Nocturnal hypoglycemi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D7AD0A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5 (0.1)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916280F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5 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20B8F9C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4 (0.1) 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91041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4 </w:t>
            </w:r>
          </w:p>
        </w:tc>
      </w:tr>
      <w:tr w:rsidR="006D1AC2" w:rsidRPr="00460A71" w14:paraId="6D2A07F3" w14:textId="77777777" w:rsidTr="009F7BF6">
        <w:trPr>
          <w:trHeight w:val="20"/>
        </w:trPr>
        <w:tc>
          <w:tcPr>
            <w:tcW w:w="37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0D5932" w14:textId="77777777" w:rsidR="006D1AC2" w:rsidRPr="00460A71" w:rsidRDefault="006D1AC2" w:rsidP="009F7B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vascularization Procedur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23AF5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3 (0.0)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709ED07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2D6F246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1 (0.0) 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191AE7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</w:tr>
      <w:tr w:rsidR="006D1AC2" w:rsidRPr="00460A71" w14:paraId="1D031B14" w14:textId="77777777" w:rsidTr="009F7BF6">
        <w:trPr>
          <w:trHeight w:val="20"/>
        </w:trPr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007FF509" w14:textId="77777777" w:rsidR="006D1AC2" w:rsidRPr="00460A71" w:rsidRDefault="006D1AC2" w:rsidP="009F7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ospitaliz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7E80235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3 (0.0) 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AA97DFA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2B32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1 (0.0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F4551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6D1AC2" w:rsidRPr="00460A71" w14:paraId="4EA1B362" w14:textId="77777777" w:rsidTr="009F7BF6">
        <w:trPr>
          <w:trHeight w:val="20"/>
        </w:trPr>
        <w:tc>
          <w:tcPr>
            <w:tcW w:w="379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B32A243" w14:textId="77777777" w:rsidR="006D1AC2" w:rsidRPr="00460A71" w:rsidRDefault="006D1AC2" w:rsidP="009F7B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Non-fatal myocardial infarc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087AF92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1 (0.0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0673599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802C50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A30D67F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6D1AC2" w:rsidRPr="00460A71" w14:paraId="06772FBE" w14:textId="77777777" w:rsidTr="009F7BF6">
        <w:trPr>
          <w:trHeight w:val="20"/>
        </w:trPr>
        <w:tc>
          <w:tcPr>
            <w:tcW w:w="3799" w:type="dxa"/>
            <w:shd w:val="clear" w:color="000000" w:fill="FFFFFF"/>
            <w:vAlign w:val="bottom"/>
          </w:tcPr>
          <w:p w14:paraId="2C6B8A00" w14:textId="77777777" w:rsidR="006D1AC2" w:rsidRPr="00460A71" w:rsidRDefault="006D1AC2" w:rsidP="009F7B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Acute coronary syndrom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3499DBD8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2 (0.0)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0D93D001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5" w:type="dxa"/>
            <w:shd w:val="clear" w:color="000000" w:fill="FFFFFF"/>
            <w:vAlign w:val="center"/>
          </w:tcPr>
          <w:p w14:paraId="7A9F645E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1 (0.0)</w:t>
            </w:r>
          </w:p>
        </w:tc>
        <w:tc>
          <w:tcPr>
            <w:tcW w:w="939" w:type="dxa"/>
            <w:shd w:val="clear" w:color="000000" w:fill="FFFFFF"/>
            <w:vAlign w:val="center"/>
          </w:tcPr>
          <w:p w14:paraId="4FDA5838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6D1AC2" w:rsidRPr="00460A71" w14:paraId="6AEFF58D" w14:textId="77777777" w:rsidTr="009F7BF6">
        <w:trPr>
          <w:trHeight w:val="20"/>
        </w:trPr>
        <w:tc>
          <w:tcPr>
            <w:tcW w:w="3799" w:type="dxa"/>
            <w:shd w:val="clear" w:color="000000" w:fill="FFFFFF"/>
            <w:vAlign w:val="bottom"/>
          </w:tcPr>
          <w:p w14:paraId="256F45DF" w14:textId="77777777" w:rsidR="006D1AC2" w:rsidRPr="00460A71" w:rsidRDefault="006D1AC2" w:rsidP="009F7B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Heart failur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38D8382E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59F0111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5" w:type="dxa"/>
            <w:shd w:val="clear" w:color="000000" w:fill="FFFFFF"/>
            <w:vAlign w:val="center"/>
          </w:tcPr>
          <w:p w14:paraId="69CC1A55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1 (0.0)</w:t>
            </w:r>
          </w:p>
        </w:tc>
        <w:tc>
          <w:tcPr>
            <w:tcW w:w="939" w:type="dxa"/>
            <w:shd w:val="clear" w:color="000000" w:fill="FFFFFF"/>
            <w:vAlign w:val="center"/>
          </w:tcPr>
          <w:p w14:paraId="561B2890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6D1AC2" w:rsidRPr="00460A71" w14:paraId="1CAD4ED7" w14:textId="77777777" w:rsidTr="009F7BF6">
        <w:trPr>
          <w:trHeight w:val="20"/>
        </w:trPr>
        <w:tc>
          <w:tcPr>
            <w:tcW w:w="3799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12AC08E1" w14:textId="77777777" w:rsidR="006D1AC2" w:rsidRPr="00460A71" w:rsidRDefault="006D1AC2" w:rsidP="009F7BF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Unstable angi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CDD4D84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0F3C07C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22C0E85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1 (0.0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35C403" w14:textId="77777777" w:rsidR="006D1AC2" w:rsidRPr="00460A71" w:rsidRDefault="006D1AC2" w:rsidP="009F7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6D1AC2" w:rsidRPr="00460A71" w14:paraId="6E995CC3" w14:textId="77777777" w:rsidTr="009F7BF6">
        <w:trPr>
          <w:trHeight w:val="20"/>
        </w:trPr>
        <w:tc>
          <w:tcPr>
            <w:tcW w:w="9576" w:type="dxa"/>
            <w:gridSpan w:val="5"/>
            <w:tcBorders>
              <w:top w:val="single" w:sz="4" w:space="0" w:color="auto"/>
            </w:tcBorders>
            <w:shd w:val="clear" w:color="000000" w:fill="FFFFFF"/>
          </w:tcPr>
          <w:p w14:paraId="3FB66296" w14:textId="77777777" w:rsidR="006D1AC2" w:rsidRPr="00460A71" w:rsidRDefault="006D1AC2" w:rsidP="009F7BF6">
            <w:pPr>
              <w:pStyle w:val="Default"/>
              <w:rPr>
                <w:rFonts w:eastAsia="Times New Roman"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Values are presented as n (%) unless specified otherwise.</w:t>
            </w:r>
          </w:p>
          <w:p w14:paraId="52F0F9D5" w14:textId="77777777" w:rsidR="006D1AC2" w:rsidRPr="00460A71" w:rsidRDefault="006D1AC2" w:rsidP="009F7BF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Percentages are based on the number of patients within each subgroup in the eligible population. Eligible population includes all patients who have met inclusion/exclusion criteria for the study. </w:t>
            </w:r>
          </w:p>
          <w:p w14:paraId="01AD40BE" w14:textId="77777777" w:rsidR="006D1AC2" w:rsidRPr="00460A71" w:rsidRDefault="006D1AC2" w:rsidP="009F7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, total number of patients analyzed; n, number of patients with hypoglycemic events/revascularization procedures/hospitalization; Ne, number of hypoglycemic/ revascularization procedures/hospitalization events</w:t>
            </w:r>
          </w:p>
        </w:tc>
      </w:tr>
    </w:tbl>
    <w:p w14:paraId="0C889756" w14:textId="77777777" w:rsidR="006D1AC2" w:rsidRPr="00460A71" w:rsidRDefault="006D1AC2" w:rsidP="006D1AC2">
      <w:pPr>
        <w:rPr>
          <w:rFonts w:ascii="Times New Roman" w:hAnsi="Times New Roman" w:cs="Times New Roman"/>
          <w:color w:val="000000" w:themeColor="text1"/>
        </w:rPr>
      </w:pPr>
    </w:p>
    <w:p w14:paraId="6F227769" w14:textId="77777777" w:rsidR="006D1AC2" w:rsidRPr="00460A71" w:rsidRDefault="006D1AC2" w:rsidP="006D1AC2">
      <w:pP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br w:type="page"/>
      </w:r>
    </w:p>
    <w:p w14:paraId="184BE7B1" w14:textId="77777777" w:rsidR="006D1AC2" w:rsidRPr="00460A71" w:rsidRDefault="006D1AC2" w:rsidP="006D1AC2">
      <w:pPr>
        <w:keepNext/>
        <w:spacing w:before="240" w:after="24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lastRenderedPageBreak/>
        <w:t xml:space="preserve">Table S4A: Patient characteristics and </w:t>
      </w:r>
      <w:proofErr w:type="spellStart"/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>glycemic</w:t>
      </w:r>
      <w:proofErr w:type="spellEnd"/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 xml:space="preserve"> trends in 2 years in metropolitan versus non-metropolitan cities </w:t>
      </w:r>
    </w:p>
    <w:tbl>
      <w:tblPr>
        <w:tblStyle w:val="TableGrid"/>
        <w:tblW w:w="984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555"/>
        <w:gridCol w:w="2127"/>
        <w:gridCol w:w="2836"/>
        <w:gridCol w:w="2322"/>
      </w:tblGrid>
      <w:tr w:rsidR="006D1AC2" w:rsidRPr="00460A71" w14:paraId="464F2578" w14:textId="77777777" w:rsidTr="009F7BF6">
        <w:trPr>
          <w:trHeight w:val="154"/>
        </w:trPr>
        <w:tc>
          <w:tcPr>
            <w:tcW w:w="4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41E2F" w14:textId="77777777" w:rsidR="006D1AC2" w:rsidRPr="00460A71" w:rsidRDefault="006D1AC2" w:rsidP="009F7BF6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b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6C359" w14:textId="77777777" w:rsidR="006D1AC2" w:rsidRPr="00460A71" w:rsidRDefault="006D1AC2" w:rsidP="009F7BF6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b/>
                <w:bCs/>
                <w:color w:val="000000" w:themeColor="text1"/>
                <w:sz w:val="20"/>
                <w:szCs w:val="20"/>
              </w:rPr>
              <w:t>Metropolitan cities</w:t>
            </w:r>
          </w:p>
          <w:p w14:paraId="5E80F1BD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b/>
                <w:bCs/>
                <w:color w:val="000000" w:themeColor="text1"/>
                <w:sz w:val="20"/>
                <w:szCs w:val="20"/>
              </w:rPr>
              <w:t xml:space="preserve">(N=2376) 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6D9A5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b/>
                <w:bCs/>
                <w:color w:val="000000" w:themeColor="text1"/>
                <w:sz w:val="20"/>
                <w:szCs w:val="20"/>
              </w:rPr>
              <w:t xml:space="preserve">Non-Metropolitan cities </w:t>
            </w:r>
          </w:p>
          <w:p w14:paraId="4E985DB1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Pr="00460A71">
              <w:rPr>
                <w:color w:val="000000" w:themeColor="text1"/>
              </w:rPr>
              <w:t xml:space="preserve"> </w:t>
            </w:r>
            <w:r w:rsidRPr="00460A71">
              <w:rPr>
                <w:b/>
                <w:bCs/>
                <w:color w:val="000000" w:themeColor="text1"/>
                <w:sz w:val="20"/>
                <w:szCs w:val="20"/>
              </w:rPr>
              <w:t xml:space="preserve">3858) </w:t>
            </w:r>
          </w:p>
        </w:tc>
      </w:tr>
      <w:tr w:rsidR="006D1AC2" w:rsidRPr="00460A71" w14:paraId="55C0ACEB" w14:textId="77777777" w:rsidTr="009F7BF6">
        <w:trPr>
          <w:trHeight w:val="182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D4216" w14:textId="77777777" w:rsidR="006D1AC2" w:rsidRPr="00460A71" w:rsidRDefault="006D1AC2" w:rsidP="009F7BF6">
            <w:pPr>
              <w:pStyle w:val="Default"/>
              <w:rPr>
                <w:b/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b/>
                <w:color w:val="000000" w:themeColor="text1"/>
                <w:sz w:val="20"/>
                <w:szCs w:val="20"/>
              </w:rPr>
              <w:t>Age, at basel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D297F" w14:textId="77777777" w:rsidR="006D1AC2" w:rsidRPr="00460A71" w:rsidRDefault="006D1AC2" w:rsidP="009F7BF6">
            <w:pPr>
              <w:pStyle w:val="Default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Year, mean </w:t>
            </w:r>
            <w:r w:rsidRPr="00460A71">
              <w:rPr>
                <w:rFonts w:eastAsia="Times New Roman"/>
                <w:color w:val="000000" w:themeColor="text1"/>
              </w:rPr>
              <w:t>±</w:t>
            </w:r>
            <w:r w:rsidRPr="00460A71" w:rsidDel="00B73D5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0A71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DCF5F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52.4 </w:t>
            </w:r>
            <w:r w:rsidRPr="00460A71">
              <w:rPr>
                <w:rFonts w:eastAsia="Times New Roman"/>
                <w:color w:val="000000" w:themeColor="text1"/>
              </w:rPr>
              <w:t>±</w:t>
            </w:r>
            <w:r w:rsidRPr="00460A71">
              <w:rPr>
                <w:color w:val="000000" w:themeColor="text1"/>
                <w:sz w:val="20"/>
                <w:szCs w:val="20"/>
              </w:rPr>
              <w:t xml:space="preserve"> 9.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92802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52.0 </w:t>
            </w:r>
            <w:r w:rsidRPr="00460A71">
              <w:rPr>
                <w:rFonts w:eastAsia="Times New Roman"/>
                <w:color w:val="000000" w:themeColor="text1"/>
              </w:rPr>
              <w:t xml:space="preserve">± </w:t>
            </w:r>
            <w:r w:rsidRPr="00460A71">
              <w:rPr>
                <w:color w:val="000000" w:themeColor="text1"/>
                <w:sz w:val="20"/>
                <w:szCs w:val="20"/>
              </w:rPr>
              <w:t>9.0</w:t>
            </w:r>
          </w:p>
        </w:tc>
      </w:tr>
      <w:tr w:rsidR="006D1AC2" w:rsidRPr="00460A71" w14:paraId="7FB44D5F" w14:textId="77777777" w:rsidTr="009F7BF6">
        <w:trPr>
          <w:trHeight w:val="221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68531" w14:textId="77777777" w:rsidR="006D1AC2" w:rsidRPr="00460A71" w:rsidRDefault="006D1AC2" w:rsidP="009F7BF6">
            <w:pPr>
              <w:pStyle w:val="Default"/>
              <w:rPr>
                <w:b/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b/>
                <w:color w:val="000000" w:themeColor="text1"/>
                <w:sz w:val="20"/>
                <w:szCs w:val="20"/>
              </w:rPr>
              <w:t>Duration of type 2 diabetes mellitus, at basel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09022" w14:textId="77777777" w:rsidR="006D1AC2" w:rsidRPr="00460A71" w:rsidRDefault="006D1AC2" w:rsidP="009F7BF6">
            <w:pPr>
              <w:pStyle w:val="Default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Year, mean </w:t>
            </w:r>
            <w:r w:rsidRPr="00460A71">
              <w:rPr>
                <w:rFonts w:eastAsia="Times New Roman"/>
                <w:color w:val="000000" w:themeColor="text1"/>
              </w:rPr>
              <w:t>±</w:t>
            </w:r>
            <w:r w:rsidRPr="00460A71" w:rsidDel="00B73D5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0A71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607F8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8.6 </w:t>
            </w:r>
            <w:r w:rsidRPr="00460A71">
              <w:rPr>
                <w:rFonts w:eastAsia="Times New Roman"/>
                <w:color w:val="000000" w:themeColor="text1"/>
              </w:rPr>
              <w:t xml:space="preserve">± </w:t>
            </w:r>
            <w:r w:rsidRPr="00460A71"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CA7F5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8.6 </w:t>
            </w:r>
            <w:r w:rsidRPr="00460A71">
              <w:rPr>
                <w:rFonts w:eastAsia="Times New Roman"/>
                <w:color w:val="000000" w:themeColor="text1"/>
              </w:rPr>
              <w:t xml:space="preserve">± </w:t>
            </w:r>
            <w:r w:rsidRPr="00460A71">
              <w:rPr>
                <w:color w:val="000000" w:themeColor="text1"/>
                <w:sz w:val="20"/>
                <w:szCs w:val="20"/>
              </w:rPr>
              <w:t>5.6</w:t>
            </w:r>
          </w:p>
        </w:tc>
      </w:tr>
      <w:tr w:rsidR="006D1AC2" w:rsidRPr="00460A71" w14:paraId="25732415" w14:textId="77777777" w:rsidTr="009F7BF6">
        <w:trPr>
          <w:trHeight w:val="221"/>
        </w:trPr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940E1" w14:textId="77777777" w:rsidR="006D1AC2" w:rsidRPr="00460A71" w:rsidRDefault="006D1AC2" w:rsidP="009F7BF6">
            <w:pPr>
              <w:pStyle w:val="Default"/>
              <w:rPr>
                <w:b/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b/>
                <w:color w:val="000000" w:themeColor="text1"/>
                <w:sz w:val="20"/>
                <w:szCs w:val="20"/>
              </w:rPr>
              <w:t>HbA1c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%)</w:t>
            </w:r>
            <w:r w:rsidRPr="00460A71">
              <w:rPr>
                <w:b/>
                <w:color w:val="000000" w:themeColor="text1"/>
                <w:sz w:val="20"/>
                <w:szCs w:val="20"/>
              </w:rPr>
              <w:t>, at baselin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ACBE2" w14:textId="77777777" w:rsidR="006D1AC2" w:rsidRPr="00460A71" w:rsidRDefault="006D1AC2" w:rsidP="009F7BF6">
            <w:pPr>
              <w:pStyle w:val="Default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n, mean </w:t>
            </w:r>
            <w:r w:rsidRPr="00460A71">
              <w:rPr>
                <w:rFonts w:eastAsia="Times New Roman"/>
                <w:color w:val="000000" w:themeColor="text1"/>
              </w:rPr>
              <w:t>±</w:t>
            </w:r>
            <w:r w:rsidRPr="00460A71" w:rsidDel="00B73D5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0A71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C7645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1804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460A71">
              <w:rPr>
                <w:color w:val="000000" w:themeColor="text1"/>
                <w:sz w:val="20"/>
                <w:szCs w:val="20"/>
              </w:rPr>
              <w:t xml:space="preserve"> 8.1 </w:t>
            </w:r>
            <w:r w:rsidRPr="00460A71">
              <w:rPr>
                <w:rFonts w:eastAsia="Times New Roman"/>
                <w:color w:val="000000" w:themeColor="text1"/>
              </w:rPr>
              <w:t>±</w:t>
            </w:r>
            <w:r w:rsidRPr="00460A71" w:rsidDel="00B73D5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0A71">
              <w:rPr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1EE64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2673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460A71">
              <w:rPr>
                <w:color w:val="000000" w:themeColor="text1"/>
                <w:sz w:val="20"/>
                <w:szCs w:val="20"/>
              </w:rPr>
              <w:t xml:space="preserve"> 8.0 </w:t>
            </w:r>
            <w:r w:rsidRPr="00460A71">
              <w:rPr>
                <w:rFonts w:eastAsia="Times New Roman"/>
                <w:color w:val="000000" w:themeColor="text1"/>
              </w:rPr>
              <w:t>±</w:t>
            </w:r>
            <w:r w:rsidRPr="00460A71" w:rsidDel="00B73D5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0A71">
              <w:rPr>
                <w:color w:val="000000" w:themeColor="text1"/>
                <w:sz w:val="20"/>
                <w:szCs w:val="20"/>
              </w:rPr>
              <w:t>1.6</w:t>
            </w:r>
          </w:p>
        </w:tc>
      </w:tr>
      <w:tr w:rsidR="006D1AC2" w:rsidRPr="00460A71" w14:paraId="178D39DF" w14:textId="77777777" w:rsidTr="009F7BF6">
        <w:trPr>
          <w:trHeight w:val="115"/>
        </w:trPr>
        <w:tc>
          <w:tcPr>
            <w:tcW w:w="2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3C047B" w14:textId="77777777" w:rsidR="006D1AC2" w:rsidRPr="00460A71" w:rsidRDefault="006D1AC2" w:rsidP="009F7BF6">
            <w:pPr>
              <w:pStyle w:val="Default"/>
              <w:rPr>
                <w:b/>
                <w:color w:val="000000" w:themeColor="text1"/>
                <w:sz w:val="20"/>
                <w:szCs w:val="20"/>
                <w:lang w:val="en-IN"/>
              </w:rPr>
            </w:pPr>
            <w:bookmarkStart w:id="1" w:name="_Hlk88981058"/>
            <w:r w:rsidRPr="00460A71">
              <w:rPr>
                <w:b/>
                <w:color w:val="000000" w:themeColor="text1"/>
                <w:sz w:val="20"/>
                <w:szCs w:val="20"/>
              </w:rPr>
              <w:t xml:space="preserve">HbA1c </w:t>
            </w:r>
            <w:bookmarkEnd w:id="1"/>
            <w:r w:rsidRPr="00460A71">
              <w:rPr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84CE22" w14:textId="77777777" w:rsidR="006D1AC2" w:rsidRPr="00460A71" w:rsidRDefault="006D1AC2" w:rsidP="009F7BF6">
            <w:pPr>
              <w:pStyle w:val="Default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2-Year, n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E4B3F7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1607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D8B464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2280</w:t>
            </w:r>
          </w:p>
        </w:tc>
      </w:tr>
      <w:tr w:rsidR="006D1AC2" w:rsidRPr="00460A71" w14:paraId="34735730" w14:textId="77777777" w:rsidTr="009F7BF6">
        <w:trPr>
          <w:trHeight w:val="115"/>
        </w:trPr>
        <w:tc>
          <w:tcPr>
            <w:tcW w:w="2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1D5D0" w14:textId="77777777" w:rsidR="006D1AC2" w:rsidRPr="00460A71" w:rsidRDefault="006D1AC2" w:rsidP="009F7BF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45013" w14:textId="77777777" w:rsidR="006D1AC2" w:rsidRPr="00460A71" w:rsidRDefault="006D1AC2" w:rsidP="009F7B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0B5A2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7.5 </w:t>
            </w:r>
            <w:r w:rsidRPr="00460A71">
              <w:rPr>
                <w:rFonts w:eastAsia="Times New Roman"/>
                <w:color w:val="000000" w:themeColor="text1"/>
              </w:rPr>
              <w:t>±</w:t>
            </w:r>
            <w:r w:rsidRPr="00460A71">
              <w:rPr>
                <w:color w:val="000000" w:themeColor="text1"/>
                <w:sz w:val="20"/>
                <w:szCs w:val="20"/>
              </w:rPr>
              <w:t xml:space="preserve"> 1.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4BB53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7.4 </w:t>
            </w:r>
            <w:r w:rsidRPr="00460A71">
              <w:rPr>
                <w:rFonts w:eastAsia="Times New Roman"/>
                <w:color w:val="000000" w:themeColor="text1"/>
              </w:rPr>
              <w:t>±</w:t>
            </w:r>
            <w:r w:rsidRPr="00460A71">
              <w:rPr>
                <w:color w:val="000000" w:themeColor="text1"/>
                <w:sz w:val="20"/>
                <w:szCs w:val="20"/>
              </w:rPr>
              <w:t xml:space="preserve"> 1.1</w:t>
            </w:r>
          </w:p>
        </w:tc>
      </w:tr>
      <w:tr w:rsidR="006D1AC2" w:rsidRPr="00460A71" w14:paraId="3FCEFD1C" w14:textId="77777777" w:rsidTr="009F7BF6">
        <w:trPr>
          <w:trHeight w:val="115"/>
        </w:trPr>
        <w:tc>
          <w:tcPr>
            <w:tcW w:w="2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A5FA" w14:textId="77777777" w:rsidR="006D1AC2" w:rsidRPr="00460A71" w:rsidRDefault="006D1AC2" w:rsidP="009F7BF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043FC" w14:textId="77777777" w:rsidR="006D1AC2" w:rsidRPr="00460A71" w:rsidRDefault="006D1AC2" w:rsidP="009F7BF6">
            <w:pPr>
              <w:pStyle w:val="Default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Change from baseline,</w:t>
            </w:r>
          </w:p>
          <w:p w14:paraId="4FFCDE0E" w14:textId="77777777" w:rsidR="006D1AC2" w:rsidRPr="00460A71" w:rsidRDefault="006D1AC2" w:rsidP="009F7BF6">
            <w:pPr>
              <w:pStyle w:val="Default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n, mean (95% CI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FB22D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1013, -0.5 (-0.6, -0.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34230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1209, -0.7 (-0.8, -0.6)</w:t>
            </w:r>
          </w:p>
        </w:tc>
      </w:tr>
      <w:tr w:rsidR="006D1AC2" w:rsidRPr="00460A71" w14:paraId="255B9272" w14:textId="77777777" w:rsidTr="009F7BF6">
        <w:trPr>
          <w:trHeight w:val="115"/>
        </w:trPr>
        <w:tc>
          <w:tcPr>
            <w:tcW w:w="2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0F491" w14:textId="77777777" w:rsidR="006D1AC2" w:rsidRPr="00460A71" w:rsidRDefault="006D1AC2" w:rsidP="009F7BF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3068A" w14:textId="77777777" w:rsidR="006D1AC2" w:rsidRPr="00460A71" w:rsidRDefault="006D1AC2" w:rsidP="009F7BF6">
            <w:pPr>
              <w:pStyle w:val="Default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P value*</w:t>
            </w:r>
          </w:p>
        </w:tc>
        <w:tc>
          <w:tcPr>
            <w:tcW w:w="5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EA7E4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0.0450</w:t>
            </w:r>
          </w:p>
        </w:tc>
      </w:tr>
      <w:tr w:rsidR="006D1AC2" w:rsidRPr="00460A71" w14:paraId="4DAF3CE0" w14:textId="77777777" w:rsidTr="009F7BF6">
        <w:trPr>
          <w:trHeight w:val="154"/>
        </w:trPr>
        <w:tc>
          <w:tcPr>
            <w:tcW w:w="2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0DF73B" w14:textId="77777777" w:rsidR="006D1AC2" w:rsidRPr="00460A71" w:rsidRDefault="006D1AC2" w:rsidP="009F7BF6">
            <w:pPr>
              <w:pStyle w:val="Default"/>
              <w:rPr>
                <w:b/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b/>
                <w:color w:val="000000" w:themeColor="text1"/>
                <w:sz w:val="20"/>
                <w:szCs w:val="20"/>
              </w:rPr>
              <w:t>FPG (mg/dL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D267C7" w14:textId="77777777" w:rsidR="006D1AC2" w:rsidRPr="00460A71" w:rsidRDefault="006D1AC2" w:rsidP="009F7BF6">
            <w:pPr>
              <w:pStyle w:val="Default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2-Year, n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E412DC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1727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B46C65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2593</w:t>
            </w:r>
          </w:p>
        </w:tc>
      </w:tr>
      <w:tr w:rsidR="006D1AC2" w:rsidRPr="00460A71" w14:paraId="51B26A7D" w14:textId="77777777" w:rsidTr="009F7BF6">
        <w:trPr>
          <w:trHeight w:val="154"/>
        </w:trPr>
        <w:tc>
          <w:tcPr>
            <w:tcW w:w="2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F4393" w14:textId="77777777" w:rsidR="006D1AC2" w:rsidRPr="00460A71" w:rsidRDefault="006D1AC2" w:rsidP="009F7BF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05551" w14:textId="77777777" w:rsidR="006D1AC2" w:rsidRPr="00460A71" w:rsidRDefault="006D1AC2" w:rsidP="009F7B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±</w:t>
            </w:r>
            <w:r w:rsidRPr="00460A71" w:rsidDel="00B73D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5C204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127.1 </w:t>
            </w:r>
            <w:r w:rsidRPr="00460A71">
              <w:rPr>
                <w:rFonts w:eastAsia="Times New Roman"/>
                <w:color w:val="000000" w:themeColor="text1"/>
              </w:rPr>
              <w:t>±</w:t>
            </w:r>
            <w:r w:rsidRPr="00460A71" w:rsidDel="009D6D7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0A71">
              <w:rPr>
                <w:color w:val="000000" w:themeColor="text1"/>
                <w:sz w:val="20"/>
                <w:szCs w:val="20"/>
              </w:rPr>
              <w:t>34.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0F923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126.1 </w:t>
            </w:r>
            <w:r w:rsidRPr="00460A71">
              <w:rPr>
                <w:rFonts w:eastAsia="Times New Roman"/>
                <w:color w:val="000000" w:themeColor="text1"/>
              </w:rPr>
              <w:t xml:space="preserve">± </w:t>
            </w:r>
            <w:r w:rsidRPr="00460A71">
              <w:rPr>
                <w:color w:val="000000" w:themeColor="text1"/>
                <w:sz w:val="20"/>
                <w:szCs w:val="20"/>
              </w:rPr>
              <w:t>32.5</w:t>
            </w:r>
          </w:p>
        </w:tc>
      </w:tr>
      <w:tr w:rsidR="006D1AC2" w:rsidRPr="00460A71" w14:paraId="6A1CF2D3" w14:textId="77777777" w:rsidTr="009F7BF6">
        <w:trPr>
          <w:trHeight w:val="154"/>
        </w:trPr>
        <w:tc>
          <w:tcPr>
            <w:tcW w:w="2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C0EC8" w14:textId="77777777" w:rsidR="006D1AC2" w:rsidRPr="00460A71" w:rsidRDefault="006D1AC2" w:rsidP="009F7BF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FF28A" w14:textId="77777777" w:rsidR="006D1AC2" w:rsidRPr="00460A71" w:rsidRDefault="006D1AC2" w:rsidP="009F7BF6">
            <w:pPr>
              <w:pStyle w:val="Default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Change from baseline,</w:t>
            </w:r>
          </w:p>
          <w:p w14:paraId="39C8507B" w14:textId="77777777" w:rsidR="006D1AC2" w:rsidRPr="00460A71" w:rsidRDefault="006D1AC2" w:rsidP="009F7BF6">
            <w:pPr>
              <w:pStyle w:val="Default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n, mean (95% CI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448F0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1244, -17.2 (-20.2, -14.1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EF941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1674, -15.2 (-17.8, -12.6)</w:t>
            </w:r>
          </w:p>
        </w:tc>
      </w:tr>
      <w:tr w:rsidR="006D1AC2" w:rsidRPr="00460A71" w14:paraId="3FB14D13" w14:textId="77777777" w:rsidTr="009F7BF6">
        <w:trPr>
          <w:trHeight w:val="154"/>
        </w:trPr>
        <w:tc>
          <w:tcPr>
            <w:tcW w:w="2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C7C0A" w14:textId="77777777" w:rsidR="006D1AC2" w:rsidRPr="00460A71" w:rsidRDefault="006D1AC2" w:rsidP="009F7BF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F8158" w14:textId="77777777" w:rsidR="006D1AC2" w:rsidRPr="00460A71" w:rsidRDefault="006D1AC2" w:rsidP="009F7BF6">
            <w:pPr>
              <w:pStyle w:val="Default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P value*</w:t>
            </w:r>
          </w:p>
        </w:tc>
        <w:tc>
          <w:tcPr>
            <w:tcW w:w="5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1F498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0.3408</w:t>
            </w:r>
          </w:p>
        </w:tc>
      </w:tr>
      <w:tr w:rsidR="006D1AC2" w:rsidRPr="00460A71" w14:paraId="051FDEE2" w14:textId="77777777" w:rsidTr="009F7BF6">
        <w:trPr>
          <w:trHeight w:val="197"/>
        </w:trPr>
        <w:tc>
          <w:tcPr>
            <w:tcW w:w="2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E6B449" w14:textId="77777777" w:rsidR="006D1AC2" w:rsidRPr="00460A71" w:rsidRDefault="006D1AC2" w:rsidP="009F7BF6">
            <w:pPr>
              <w:pStyle w:val="Default"/>
              <w:rPr>
                <w:b/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b/>
                <w:color w:val="000000" w:themeColor="text1"/>
                <w:sz w:val="20"/>
                <w:szCs w:val="20"/>
              </w:rPr>
              <w:t>PPG (mg/dL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9F1AF4" w14:textId="77777777" w:rsidR="006D1AC2" w:rsidRPr="00460A71" w:rsidRDefault="006D1AC2" w:rsidP="009F7B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Year, n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D9D298" w14:textId="77777777" w:rsidR="006D1AC2" w:rsidRPr="00460A71" w:rsidRDefault="006D1AC2" w:rsidP="009F7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8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70BD6D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2452</w:t>
            </w:r>
          </w:p>
        </w:tc>
      </w:tr>
      <w:tr w:rsidR="006D1AC2" w:rsidRPr="00460A71" w14:paraId="5D440EA5" w14:textId="77777777" w:rsidTr="009F7BF6">
        <w:trPr>
          <w:trHeight w:val="197"/>
        </w:trPr>
        <w:tc>
          <w:tcPr>
            <w:tcW w:w="2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473D" w14:textId="77777777" w:rsidR="006D1AC2" w:rsidRPr="00460A71" w:rsidRDefault="006D1AC2" w:rsidP="009F7BF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7BF69" w14:textId="77777777" w:rsidR="006D1AC2" w:rsidRPr="00460A71" w:rsidRDefault="006D1AC2" w:rsidP="009F7B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±</w:t>
            </w:r>
            <w:r w:rsidRPr="00460A71" w:rsidDel="00B73D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6E73B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182.0 </w:t>
            </w:r>
            <w:r w:rsidRPr="00460A71">
              <w:rPr>
                <w:rFonts w:eastAsia="Times New Roman"/>
                <w:color w:val="000000" w:themeColor="text1"/>
              </w:rPr>
              <w:t xml:space="preserve">± </w:t>
            </w:r>
            <w:r w:rsidRPr="00460A71">
              <w:rPr>
                <w:color w:val="000000" w:themeColor="text1"/>
                <w:sz w:val="20"/>
                <w:szCs w:val="20"/>
              </w:rPr>
              <w:t>51.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16BDF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 xml:space="preserve">181.5 </w:t>
            </w:r>
            <w:r w:rsidRPr="00460A71">
              <w:rPr>
                <w:rFonts w:eastAsia="Times New Roman"/>
                <w:color w:val="000000" w:themeColor="text1"/>
              </w:rPr>
              <w:t>±</w:t>
            </w:r>
            <w:r w:rsidRPr="00460A71" w:rsidDel="009D6D7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0A71">
              <w:rPr>
                <w:color w:val="000000" w:themeColor="text1"/>
                <w:sz w:val="20"/>
                <w:szCs w:val="20"/>
              </w:rPr>
              <w:t>49.9</w:t>
            </w:r>
          </w:p>
        </w:tc>
      </w:tr>
      <w:tr w:rsidR="006D1AC2" w:rsidRPr="00460A71" w14:paraId="5B33A6B6" w14:textId="77777777" w:rsidTr="009F7BF6">
        <w:trPr>
          <w:trHeight w:val="197"/>
        </w:trPr>
        <w:tc>
          <w:tcPr>
            <w:tcW w:w="2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2B878" w14:textId="77777777" w:rsidR="006D1AC2" w:rsidRPr="00460A71" w:rsidRDefault="006D1AC2" w:rsidP="009F7BF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B95FA" w14:textId="77777777" w:rsidR="006D1AC2" w:rsidRPr="00460A71" w:rsidRDefault="006D1AC2" w:rsidP="009F7B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ge from baseline,</w:t>
            </w:r>
          </w:p>
          <w:p w14:paraId="03D5957B" w14:textId="77777777" w:rsidR="006D1AC2" w:rsidRPr="00460A71" w:rsidRDefault="006D1AC2" w:rsidP="009F7B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, mean (95% CI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43453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1143, -24.4 (-29.0, -19.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8272C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1615, -25.7 (-29.5, -21.8)</w:t>
            </w:r>
          </w:p>
        </w:tc>
      </w:tr>
      <w:tr w:rsidR="006D1AC2" w:rsidRPr="00460A71" w14:paraId="13AB98DF" w14:textId="77777777" w:rsidTr="009F7BF6">
        <w:trPr>
          <w:trHeight w:val="197"/>
        </w:trPr>
        <w:tc>
          <w:tcPr>
            <w:tcW w:w="2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F8B53" w14:textId="77777777" w:rsidR="006D1AC2" w:rsidRPr="00460A71" w:rsidRDefault="006D1AC2" w:rsidP="009F7BF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0EEFC" w14:textId="77777777" w:rsidR="006D1AC2" w:rsidRPr="00460A71" w:rsidRDefault="006D1AC2" w:rsidP="009F7B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*</w:t>
            </w:r>
          </w:p>
        </w:tc>
        <w:tc>
          <w:tcPr>
            <w:tcW w:w="5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CE861" w14:textId="77777777" w:rsidR="006D1AC2" w:rsidRPr="00460A71" w:rsidRDefault="006D1AC2" w:rsidP="009F7BF6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IN"/>
              </w:rPr>
            </w:pPr>
            <w:r w:rsidRPr="00460A71">
              <w:rPr>
                <w:color w:val="000000" w:themeColor="text1"/>
                <w:sz w:val="20"/>
                <w:szCs w:val="20"/>
              </w:rPr>
              <w:t>0.6890</w:t>
            </w:r>
          </w:p>
        </w:tc>
      </w:tr>
    </w:tbl>
    <w:p w14:paraId="39146F5D" w14:textId="77777777" w:rsidR="006D1AC2" w:rsidRPr="00460A71" w:rsidRDefault="006D1AC2" w:rsidP="006D1AC2">
      <w:pP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</w:p>
    <w:p w14:paraId="60012025" w14:textId="77777777" w:rsidR="006D1AC2" w:rsidRPr="00460A71" w:rsidRDefault="006D1AC2" w:rsidP="006D1AC2">
      <w:pPr>
        <w:keepNext/>
        <w:spacing w:before="240" w:after="24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>Table S4B: Microvascular and Macrovascular complications in 2 years in metropolitan versus non-</w:t>
      </w:r>
      <w:r w:rsidRPr="00460A71">
        <w:rPr>
          <w:rFonts w:ascii="Times New Roman" w:hAnsi="Times New Roman" w:cs="Times New Roman"/>
          <w:color w:val="000000" w:themeColor="text1"/>
        </w:rPr>
        <w:t xml:space="preserve"> </w:t>
      </w:r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 xml:space="preserve">metropolitan cities </w:t>
      </w:r>
    </w:p>
    <w:tbl>
      <w:tblPr>
        <w:tblStyle w:val="TableGrid2"/>
        <w:tblW w:w="4282" w:type="pct"/>
        <w:tblLook w:val="04A0" w:firstRow="1" w:lastRow="0" w:firstColumn="1" w:lastColumn="0" w:noHBand="0" w:noVBand="1"/>
      </w:tblPr>
      <w:tblGrid>
        <w:gridCol w:w="2789"/>
        <w:gridCol w:w="2277"/>
        <w:gridCol w:w="2950"/>
      </w:tblGrid>
      <w:tr w:rsidR="006D1AC2" w:rsidRPr="00460A71" w14:paraId="0B92F5A0" w14:textId="77777777" w:rsidTr="009F7BF6">
        <w:trPr>
          <w:trHeight w:val="154"/>
        </w:trPr>
        <w:tc>
          <w:tcPr>
            <w:tcW w:w="1740" w:type="pct"/>
            <w:tcBorders>
              <w:left w:val="nil"/>
              <w:right w:val="nil"/>
            </w:tcBorders>
            <w:vAlign w:val="center"/>
          </w:tcPr>
          <w:p w14:paraId="263B11B8" w14:textId="77777777" w:rsidR="006D1AC2" w:rsidRPr="00460A71" w:rsidRDefault="006D1AC2" w:rsidP="009F7B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3975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ropolitan cities</w:t>
            </w:r>
          </w:p>
          <w:p w14:paraId="47728441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2376)</w:t>
            </w:r>
          </w:p>
          <w:p w14:paraId="0F4897AB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F3DBB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Non-</w:t>
            </w:r>
            <w:proofErr w:type="spellStart"/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metropolitan</w:t>
            </w:r>
            <w:proofErr w:type="spellEnd"/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cities</w:t>
            </w:r>
            <w:proofErr w:type="spellEnd"/>
          </w:p>
          <w:p w14:paraId="6B201B21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(N=3858)</w:t>
            </w:r>
          </w:p>
          <w:p w14:paraId="49BDA5EB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n</w:t>
            </w:r>
            <w:proofErr w:type="gramEnd"/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 (%)</w:t>
            </w:r>
          </w:p>
        </w:tc>
      </w:tr>
      <w:tr w:rsidR="006D1AC2" w:rsidRPr="00460A71" w14:paraId="516F80CB" w14:textId="77777777" w:rsidTr="009F7BF6">
        <w:trPr>
          <w:trHeight w:val="221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B905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15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crovascular complications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A9A4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0 (4.7)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D498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806 (12.9)**</w:t>
            </w:r>
          </w:p>
        </w:tc>
      </w:tr>
      <w:tr w:rsidR="006D1AC2" w:rsidRPr="00460A71" w14:paraId="112BEA5A" w14:textId="77777777" w:rsidTr="009F7BF6">
        <w:trPr>
          <w:trHeight w:val="221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C0B7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15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pathy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0592" w14:textId="77777777" w:rsidR="006D1AC2" w:rsidRPr="00460A71" w:rsidDel="002E603F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5 (3.8)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8AC2" w14:textId="77777777" w:rsidR="006D1AC2" w:rsidRPr="00460A71" w:rsidDel="002E603F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63 (10.6)</w:t>
            </w: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</w:tr>
      <w:tr w:rsidR="006D1AC2" w:rsidRPr="00460A71" w14:paraId="7C1AC4B5" w14:textId="77777777" w:rsidTr="009F7BF6">
        <w:trPr>
          <w:trHeight w:val="221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492C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15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phropathy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0BF4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 (0.8)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69D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4 (2.8)</w:t>
            </w: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</w:tr>
      <w:tr w:rsidR="006D1AC2" w:rsidRPr="00460A71" w14:paraId="5829F192" w14:textId="77777777" w:rsidTr="009F7BF6">
        <w:trPr>
          <w:trHeight w:val="221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3EE7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15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tinopathy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FF8E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 (0.6)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CA0B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1 (2.1)</w:t>
            </w: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</w:tr>
      <w:tr w:rsidR="006D1AC2" w:rsidRPr="00460A71" w14:paraId="1A1373E7" w14:textId="77777777" w:rsidTr="009F7BF6">
        <w:trPr>
          <w:trHeight w:val="221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4541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157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crovascular complications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B8F0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6 (0.1)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9F5D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3 (0.5)***</w:t>
            </w:r>
          </w:p>
        </w:tc>
      </w:tr>
      <w:tr w:rsidR="006D1AC2" w:rsidRPr="00460A71" w14:paraId="208BBD6D" w14:textId="77777777" w:rsidTr="009F7BF6">
        <w:trPr>
          <w:trHeight w:val="221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1279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247" w:hanging="9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I</w:t>
            </w:r>
            <w:r w:rsidRPr="00460A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†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9695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 (0.1)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97E3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 (0.1)</w:t>
            </w:r>
          </w:p>
        </w:tc>
      </w:tr>
      <w:tr w:rsidR="006D1AC2" w:rsidRPr="00460A71" w14:paraId="77433EAB" w14:textId="77777777" w:rsidTr="009F7BF6">
        <w:trPr>
          <w:trHeight w:val="221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CFE5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247" w:hanging="9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</w:t>
            </w:r>
            <w:r w:rsidRPr="00460A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†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611B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0547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 (0.0)</w:t>
            </w:r>
          </w:p>
        </w:tc>
      </w:tr>
      <w:tr w:rsidR="006D1AC2" w:rsidRPr="00460A71" w14:paraId="529DE740" w14:textId="77777777" w:rsidTr="009F7BF6">
        <w:trPr>
          <w:trHeight w:val="221"/>
        </w:trPr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82A11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247" w:hanging="9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D</w:t>
            </w:r>
            <w:r w:rsidRPr="00460A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†</w:t>
            </w:r>
          </w:p>
        </w:tc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2C96F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67972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 (0.1)</w:t>
            </w:r>
          </w:p>
        </w:tc>
      </w:tr>
    </w:tbl>
    <w:p w14:paraId="0EBD5E1E" w14:textId="77777777" w:rsidR="006D1AC2" w:rsidRPr="00460A71" w:rsidRDefault="006D1AC2" w:rsidP="006D1AC2">
      <w:pPr>
        <w:autoSpaceDE w:val="0"/>
        <w:autoSpaceDN w:val="0"/>
        <w:adjustRightInd w:val="0"/>
        <w:spacing w:after="0" w:line="240" w:lineRule="auto"/>
        <w:ind w:left="-360"/>
        <w:jc w:val="center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</w:p>
    <w:p w14:paraId="11D04C8A" w14:textId="77777777" w:rsidR="006D1AC2" w:rsidRPr="00460A71" w:rsidRDefault="006D1AC2" w:rsidP="006D1AC2">
      <w:pP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br w:type="page"/>
      </w:r>
    </w:p>
    <w:p w14:paraId="7F1500FA" w14:textId="77777777" w:rsidR="006D1AC2" w:rsidRPr="00460A71" w:rsidRDefault="006D1AC2" w:rsidP="006D1AC2">
      <w:pPr>
        <w:keepNext/>
        <w:spacing w:before="240" w:after="24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lastRenderedPageBreak/>
        <w:t>Table S4C: Microvascular and macrovascular complications by metropolitan versus non-</w:t>
      </w:r>
      <w:r w:rsidRPr="00460A71">
        <w:rPr>
          <w:rFonts w:ascii="Times New Roman" w:hAnsi="Times New Roman" w:cs="Times New Roman"/>
          <w:color w:val="000000" w:themeColor="text1"/>
        </w:rPr>
        <w:t xml:space="preserve"> </w:t>
      </w:r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 xml:space="preserve">metropolitan cities </w:t>
      </w:r>
    </w:p>
    <w:tbl>
      <w:tblPr>
        <w:tblStyle w:val="TableGrid2"/>
        <w:tblW w:w="5379" w:type="pct"/>
        <w:jc w:val="center"/>
        <w:tblLook w:val="04A0" w:firstRow="1" w:lastRow="0" w:firstColumn="1" w:lastColumn="0" w:noHBand="0" w:noVBand="1"/>
      </w:tblPr>
      <w:tblGrid>
        <w:gridCol w:w="4851"/>
        <w:gridCol w:w="8"/>
        <w:gridCol w:w="2268"/>
        <w:gridCol w:w="18"/>
        <w:gridCol w:w="2902"/>
        <w:gridCol w:w="22"/>
      </w:tblGrid>
      <w:tr w:rsidR="006D1AC2" w:rsidRPr="00460A71" w14:paraId="62DF0897" w14:textId="77777777" w:rsidTr="009F7BF6">
        <w:trPr>
          <w:trHeight w:val="154"/>
          <w:jc w:val="center"/>
        </w:trPr>
        <w:tc>
          <w:tcPr>
            <w:tcW w:w="2409" w:type="pct"/>
            <w:tcBorders>
              <w:left w:val="nil"/>
              <w:right w:val="nil"/>
            </w:tcBorders>
            <w:vAlign w:val="center"/>
          </w:tcPr>
          <w:p w14:paraId="63D37586" w14:textId="77777777" w:rsidR="006D1AC2" w:rsidRPr="00460A71" w:rsidRDefault="006D1AC2" w:rsidP="009F7B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07583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ropolitan cities</w:t>
            </w:r>
          </w:p>
          <w:p w14:paraId="23B908A5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2376)</w:t>
            </w:r>
          </w:p>
          <w:p w14:paraId="0C8D648E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7616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Non-</w:t>
            </w:r>
            <w:proofErr w:type="spellStart"/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metropolitan</w:t>
            </w:r>
            <w:proofErr w:type="spellEnd"/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cities</w:t>
            </w:r>
            <w:proofErr w:type="spellEnd"/>
          </w:p>
          <w:p w14:paraId="5E412AC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(N=3858)</w:t>
            </w:r>
          </w:p>
          <w:p w14:paraId="0513C7A7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n</w:t>
            </w:r>
            <w:proofErr w:type="gramEnd"/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 (%)</w:t>
            </w:r>
          </w:p>
        </w:tc>
      </w:tr>
      <w:tr w:rsidR="006D1AC2" w:rsidRPr="00460A71" w14:paraId="73801807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682B" w14:textId="77777777" w:rsidR="006D1AC2" w:rsidRPr="00460A71" w:rsidRDefault="006D1AC2" w:rsidP="009F7B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crovascular complications at 2-year, Ne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DEEE4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316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11C2A6A7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968 </w:t>
            </w:r>
          </w:p>
        </w:tc>
      </w:tr>
      <w:tr w:rsidR="006D1AC2" w:rsidRPr="00460A71" w14:paraId="580105EA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A9B3" w14:textId="77777777" w:rsidR="006D1AC2" w:rsidRPr="00460A71" w:rsidRDefault="006D1AC2" w:rsidP="009F7B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s with</w:t>
            </w: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crovascular complications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8F3E6" w14:textId="77777777" w:rsidR="006D1AC2" w:rsidRPr="00460A71" w:rsidDel="002E603F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90 (12.2)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4BC1770D" w14:textId="77777777" w:rsidR="006D1AC2" w:rsidRPr="00460A71" w:rsidDel="002E603F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806 (20.9) </w:t>
            </w:r>
          </w:p>
        </w:tc>
      </w:tr>
      <w:tr w:rsidR="006D1AC2" w:rsidRPr="00460A71" w14:paraId="0B63E925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B3D5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15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pathy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BB358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35 (81.0)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0F3BFCF5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63 (82.3) </w:t>
            </w:r>
          </w:p>
        </w:tc>
      </w:tr>
      <w:tr w:rsidR="006D1AC2" w:rsidRPr="00460A71" w14:paraId="1E264670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F561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15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phropathy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941E9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7 (16.2)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48025FE9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4 (21.6) </w:t>
            </w:r>
          </w:p>
        </w:tc>
      </w:tr>
      <w:tr w:rsidR="006D1AC2" w:rsidRPr="00460A71" w14:paraId="150BC7EB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F388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15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tinopathy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36EC3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4 (11.7)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61CD1E2E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1 (16.3) </w:t>
            </w:r>
          </w:p>
        </w:tc>
      </w:tr>
      <w:tr w:rsidR="006D1AC2" w:rsidRPr="00460A71" w14:paraId="46B784D7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49DB" w14:textId="77777777" w:rsidR="006D1AC2" w:rsidRPr="00460A71" w:rsidRDefault="006D1AC2" w:rsidP="009F7B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w microvascular complications at 2-year, Ne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B14F9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6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28E07A10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41 </w:t>
            </w:r>
          </w:p>
        </w:tc>
      </w:tr>
      <w:tr w:rsidR="006D1AC2" w:rsidRPr="00460A71" w14:paraId="7ABC8CF0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FB75" w14:textId="77777777" w:rsidR="006D1AC2" w:rsidRPr="00460A71" w:rsidRDefault="006D1AC2" w:rsidP="009F7B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s with new microvascular complications, n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E78B1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5 (0.6)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4E38F930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40 (1.0) </w:t>
            </w:r>
          </w:p>
        </w:tc>
      </w:tr>
      <w:tr w:rsidR="006D1AC2" w:rsidRPr="00460A71" w14:paraId="4EAA30EA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BF9C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15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pathy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E9738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 (0.5)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3BFC0720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 (0.7) </w:t>
            </w:r>
          </w:p>
        </w:tc>
      </w:tr>
      <w:tr w:rsidR="006D1AC2" w:rsidRPr="00460A71" w14:paraId="6CEDACEF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5620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15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phropathy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BF0A7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(0.1)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6F3C0737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 (0.4) </w:t>
            </w:r>
          </w:p>
        </w:tc>
      </w:tr>
      <w:tr w:rsidR="006D1AC2" w:rsidRPr="00460A71" w14:paraId="11CC3721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032A6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15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tinopathy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404D1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(0.1) 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978CD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(0.1) </w:t>
            </w:r>
          </w:p>
        </w:tc>
      </w:tr>
      <w:tr w:rsidR="006D1AC2" w:rsidRPr="00460A71" w14:paraId="2C78E61C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B9A9E" w14:textId="77777777" w:rsidR="006D1AC2" w:rsidRPr="00460A71" w:rsidRDefault="006D1AC2" w:rsidP="009F7B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crovascular complications at 2-year, Ne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790FD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70 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221D7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35 </w:t>
            </w:r>
          </w:p>
        </w:tc>
      </w:tr>
      <w:tr w:rsidR="006D1AC2" w:rsidRPr="00460A71" w14:paraId="0F02602B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9212" w14:textId="77777777" w:rsidR="006D1AC2" w:rsidRPr="00460A71" w:rsidRDefault="006D1AC2" w:rsidP="009F7BF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s with macrovascular complications, n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08478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68 (2.9)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6C36D7D1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27 (3.3) </w:t>
            </w:r>
          </w:p>
        </w:tc>
      </w:tr>
      <w:tr w:rsidR="006D1AC2" w:rsidRPr="00460A71" w14:paraId="33BEC349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132E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247" w:hanging="9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CC970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 (44.1)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26A8C5F3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0 (39.4) </w:t>
            </w:r>
          </w:p>
        </w:tc>
      </w:tr>
      <w:tr w:rsidR="006D1AC2" w:rsidRPr="00460A71" w14:paraId="00172486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905A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247" w:hanging="9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C9573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 (17.6)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6E2E44ED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 (16.5) </w:t>
            </w:r>
          </w:p>
        </w:tc>
      </w:tr>
      <w:tr w:rsidR="006D1AC2" w:rsidRPr="00460A71" w14:paraId="228A57C3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D5DD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247" w:hanging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V death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94711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.4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05A83F20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19.7)</w:t>
            </w:r>
          </w:p>
        </w:tc>
      </w:tr>
      <w:tr w:rsidR="006D1AC2" w:rsidRPr="00460A71" w14:paraId="2E52C301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A2F7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247" w:hanging="9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D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9B060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3 (33.8)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6BD03A20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8 (29.9) </w:t>
            </w:r>
          </w:p>
        </w:tc>
      </w:tr>
      <w:tr w:rsidR="006D1AC2" w:rsidRPr="00460A71" w14:paraId="0C1AD6E2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CE10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247" w:hanging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omplication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0757" w14:textId="77777777" w:rsidR="006D1AC2" w:rsidRPr="00460A71" w:rsidDel="002E603F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720B" w14:textId="77777777" w:rsidR="006D1AC2" w:rsidRPr="00460A71" w:rsidDel="00037890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D1AC2" w:rsidRPr="00460A71" w14:paraId="7F2D780D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4921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247" w:hanging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7D8F" w14:textId="77777777" w:rsidR="006D1AC2" w:rsidRPr="00460A71" w:rsidDel="002E603F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B97C" w14:textId="77777777" w:rsidR="006D1AC2" w:rsidRPr="00460A71" w:rsidDel="00037890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D1AC2" w:rsidRPr="00460A71" w14:paraId="5021B30D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78CC" w14:textId="77777777" w:rsidR="006D1AC2" w:rsidRPr="00460A71" w:rsidRDefault="006D1AC2" w:rsidP="009F7B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w macrovascular complications at 2-year, Ne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DD725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28D3604A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4 </w:t>
            </w:r>
          </w:p>
        </w:tc>
      </w:tr>
      <w:tr w:rsidR="006D1AC2" w:rsidRPr="00460A71" w14:paraId="31BCFE9D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CE18" w14:textId="77777777" w:rsidR="006D1AC2" w:rsidRPr="00460A71" w:rsidRDefault="006D1AC2" w:rsidP="009F7B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s with new macrovascular complications, n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5366C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 (0.0)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6C55C6EA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4 (0.4) </w:t>
            </w:r>
          </w:p>
        </w:tc>
      </w:tr>
      <w:tr w:rsidR="006D1AC2" w:rsidRPr="00460A71" w14:paraId="2654F91D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8D66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247" w:hanging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D5D04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2BA64FED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(0.0) </w:t>
            </w:r>
          </w:p>
        </w:tc>
      </w:tr>
      <w:tr w:rsidR="006D1AC2" w:rsidRPr="00460A71" w14:paraId="7FCC2B4B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81FD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247" w:hanging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88015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28166FCF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(0.0) </w:t>
            </w:r>
          </w:p>
        </w:tc>
      </w:tr>
      <w:tr w:rsidR="006D1AC2" w:rsidRPr="00460A71" w14:paraId="7FDF77A6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C6F1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247" w:hanging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V death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DFE91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(0.0)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69ABD38B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(0.2) </w:t>
            </w:r>
          </w:p>
        </w:tc>
      </w:tr>
      <w:tr w:rsidR="006D1AC2" w:rsidRPr="00460A71" w14:paraId="227FE2E9" w14:textId="77777777" w:rsidTr="009F7BF6">
        <w:trPr>
          <w:gridAfter w:val="1"/>
          <w:wAfter w:w="11" w:type="pct"/>
          <w:trHeight w:val="221"/>
          <w:jc w:val="center"/>
        </w:trPr>
        <w:tc>
          <w:tcPr>
            <w:tcW w:w="24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E1AAF" w14:textId="77777777" w:rsidR="006D1AC2" w:rsidRPr="00460A71" w:rsidRDefault="006D1AC2" w:rsidP="009F7BF6">
            <w:pPr>
              <w:autoSpaceDE w:val="0"/>
              <w:autoSpaceDN w:val="0"/>
              <w:adjustRightInd w:val="0"/>
              <w:ind w:left="247" w:hanging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D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27D52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E9326" w14:textId="77777777" w:rsidR="006D1AC2" w:rsidRPr="00460A71" w:rsidRDefault="006D1AC2" w:rsidP="009F7BF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(0.1) </w:t>
            </w:r>
          </w:p>
        </w:tc>
      </w:tr>
    </w:tbl>
    <w:p w14:paraId="1F30D0C6" w14:textId="77777777" w:rsidR="006D1AC2" w:rsidRPr="00460A71" w:rsidRDefault="006D1AC2" w:rsidP="006D1AC2">
      <w:pPr>
        <w:autoSpaceDE w:val="0"/>
        <w:autoSpaceDN w:val="0"/>
        <w:adjustRightInd w:val="0"/>
        <w:spacing w:after="0" w:line="240" w:lineRule="auto"/>
        <w:ind w:left="-360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460A7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etropolitan cities include Bengaluru, Chennai, Delhi, Hyderabad, Kolkata, and Mumbai.</w:t>
      </w:r>
    </w:p>
    <w:p w14:paraId="2EC60463" w14:textId="77777777" w:rsidR="006D1AC2" w:rsidRPr="00460A71" w:rsidRDefault="006D1AC2" w:rsidP="006D1AC2">
      <w:pPr>
        <w:autoSpaceDE w:val="0"/>
        <w:autoSpaceDN w:val="0"/>
        <w:adjustRightInd w:val="0"/>
        <w:spacing w:after="0" w:line="240" w:lineRule="auto"/>
        <w:ind w:left="-360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460A7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Duration of T2DM (years) = Informed consent date − Start date of T2DM.</w:t>
      </w:r>
    </w:p>
    <w:p w14:paraId="7DA3163D" w14:textId="77777777" w:rsidR="006D1AC2" w:rsidRPr="00460A71" w:rsidRDefault="006D1AC2" w:rsidP="006D1AC2">
      <w:pPr>
        <w:autoSpaceDE w:val="0"/>
        <w:autoSpaceDN w:val="0"/>
        <w:adjustRightInd w:val="0"/>
        <w:spacing w:after="0" w:line="240" w:lineRule="auto"/>
        <w:ind w:left="-360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460A7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*</w:t>
      </w:r>
      <w:r w:rsidRPr="00460A7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-values are reported using an independent t-test with the null hypothesis that the mean change from baseline in glycemic status is equal in the two groups. The p-values reported are not adjusted for inflation in Type I error.</w:t>
      </w:r>
    </w:p>
    <w:p w14:paraId="74991EEA" w14:textId="77777777" w:rsidR="006D1AC2" w:rsidRPr="00460A71" w:rsidRDefault="006D1AC2" w:rsidP="006D1AC2">
      <w:pPr>
        <w:autoSpaceDE w:val="0"/>
        <w:autoSpaceDN w:val="0"/>
        <w:adjustRightInd w:val="0"/>
        <w:spacing w:after="0" w:line="240" w:lineRule="auto"/>
        <w:ind w:left="-360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460A7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**p-values are reported from Fishers test if the cell frequency is lesser than 5. p-values are reported using the Chi Square test otherwise. The null hypothesis is that there is no difference between the two population proportions. The p-values reported are not adjusted for inflation in Type I error. **p&lt;0.0001; ***p=0.0034</w:t>
      </w:r>
    </w:p>
    <w:p w14:paraId="3143E17B" w14:textId="77777777" w:rsidR="006D1AC2" w:rsidRPr="00460A71" w:rsidRDefault="006D1AC2" w:rsidP="006D1AC2">
      <w:pPr>
        <w:autoSpaceDE w:val="0"/>
        <w:autoSpaceDN w:val="0"/>
        <w:adjustRightInd w:val="0"/>
        <w:spacing w:after="0" w:line="240" w:lineRule="auto"/>
        <w:ind w:left="-36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60A7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†</w:t>
      </w:r>
      <w:r w:rsidRPr="00460A71">
        <w:rPr>
          <w:rFonts w:ascii="Times New Roman" w:hAnsi="Times New Roman" w:cs="Times New Roman"/>
          <w:color w:val="000000" w:themeColor="text1"/>
          <w:sz w:val="20"/>
          <w:szCs w:val="20"/>
        </w:rPr>
        <w:t>Complications are part of the definition for the primary endpoint.</w:t>
      </w:r>
    </w:p>
    <w:p w14:paraId="142E09DF" w14:textId="77777777" w:rsidR="006D1AC2" w:rsidRPr="00460A71" w:rsidRDefault="006D1AC2" w:rsidP="006D1AC2">
      <w:pPr>
        <w:autoSpaceDE w:val="0"/>
        <w:autoSpaceDN w:val="0"/>
        <w:adjustRightInd w:val="0"/>
        <w:spacing w:after="0" w:line="240" w:lineRule="auto"/>
        <w:ind w:left="-360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460A7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Note: This is an interim analysis and possible modifications on variables and data could be performed for the subsequent interim analyses and the final analysis</w:t>
      </w:r>
    </w:p>
    <w:p w14:paraId="453D6FDA" w14:textId="77777777" w:rsidR="006D1AC2" w:rsidRPr="00460A71" w:rsidRDefault="006D1AC2" w:rsidP="006D1AC2">
      <w:pPr>
        <w:autoSpaceDE w:val="0"/>
        <w:autoSpaceDN w:val="0"/>
        <w:adjustRightInd w:val="0"/>
        <w:spacing w:after="0" w:line="240" w:lineRule="auto"/>
        <w:ind w:left="-360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460A7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CI, confidence interval; CV, cardiovascular; FPG, fasting plasma glucose; HbA1c, </w:t>
      </w:r>
      <w:r w:rsidRPr="00460A7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lycated</w:t>
      </w:r>
      <w:r w:rsidRPr="00460A7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hemoglobin; </w:t>
      </w:r>
      <w:r w:rsidRPr="00460A7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IN"/>
        </w:rPr>
        <w:t xml:space="preserve">N, number of patients </w:t>
      </w:r>
      <w:proofErr w:type="spellStart"/>
      <w:r w:rsidRPr="00460A7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IN"/>
        </w:rPr>
        <w:t>analyzed</w:t>
      </w:r>
      <w:proofErr w:type="spellEnd"/>
      <w:r w:rsidRPr="00460A7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IN"/>
        </w:rPr>
        <w:t>;</w:t>
      </w:r>
      <w:r w:rsidRPr="00460A7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Ne, number of events; n, number of patients with non-missing results; MI, myocardial infarction; PPG, postprandial glucose; </w:t>
      </w:r>
      <w:r w:rsidRPr="00460A7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VD, peripheral vascular disease;</w:t>
      </w:r>
      <w:r w:rsidRPr="00460A7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SD, standard deviation; T2DM, type 2 diabetes mellitus.</w:t>
      </w:r>
    </w:p>
    <w:p w14:paraId="60F8CEBE" w14:textId="77777777" w:rsidR="006D1AC2" w:rsidRPr="00460A71" w:rsidRDefault="006D1AC2" w:rsidP="006D1AC2">
      <w:pP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</w:p>
    <w:p w14:paraId="442032FA" w14:textId="77777777" w:rsidR="006D1AC2" w:rsidRPr="00460A71" w:rsidRDefault="006D1AC2" w:rsidP="006D1AC2">
      <w:pP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sectPr w:rsidR="006D1AC2" w:rsidRPr="00460A71" w:rsidSect="000A0CB3"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508680" w14:textId="77777777" w:rsidR="006D1AC2" w:rsidRPr="00460A71" w:rsidRDefault="006D1AC2" w:rsidP="006D1AC2">
      <w:pPr>
        <w:spacing w:before="240" w:after="240" w:line="240" w:lineRule="auto"/>
        <w:ind w:left="1080" w:hanging="1080"/>
        <w:jc w:val="both"/>
        <w:outlineLvl w:val="1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r w:rsidRPr="00460A7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lastRenderedPageBreak/>
        <w:t>Table S5: Comparison of the use of oral and injectable glucose-lowering drugs at baseline and 2-year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0"/>
        <w:gridCol w:w="2247"/>
        <w:gridCol w:w="2249"/>
      </w:tblGrid>
      <w:tr w:rsidR="006D1AC2" w:rsidRPr="00460A71" w14:paraId="1289A4F9" w14:textId="77777777" w:rsidTr="009F7BF6">
        <w:trPr>
          <w:cantSplit/>
          <w:trHeight w:val="20"/>
          <w:tblHeader/>
        </w:trPr>
        <w:tc>
          <w:tcPr>
            <w:tcW w:w="2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</w:tcPr>
          <w:p w14:paraId="0644A2A3" w14:textId="77777777" w:rsidR="006D1AC2" w:rsidRPr="00460A71" w:rsidRDefault="006D1AC2" w:rsidP="009F7BF6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ti-diabetic drug category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1FFB4B" w14:textId="77777777" w:rsidR="006D1AC2" w:rsidRPr="00460A71" w:rsidRDefault="006D1AC2" w:rsidP="009F7BF6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Baseline</w:t>
            </w:r>
          </w:p>
          <w:p w14:paraId="6FF828EF" w14:textId="77777777" w:rsidR="006D1AC2" w:rsidRPr="00460A71" w:rsidRDefault="006D1AC2" w:rsidP="009F7BF6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N=6234</w:t>
            </w:r>
          </w:p>
          <w:p w14:paraId="1E475DF9" w14:textId="77777777" w:rsidR="006D1AC2" w:rsidRPr="00460A71" w:rsidRDefault="006D1AC2" w:rsidP="009F7BF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n (%)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ECEAC1" w14:textId="77777777" w:rsidR="006D1AC2" w:rsidRPr="00460A71" w:rsidRDefault="006D1AC2" w:rsidP="009F7BF6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2-year</w:t>
            </w:r>
          </w:p>
          <w:p w14:paraId="45F6CB06" w14:textId="77777777" w:rsidR="006D1AC2" w:rsidRPr="00460A71" w:rsidRDefault="006D1AC2" w:rsidP="009F7BF6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N=5763</w:t>
            </w:r>
          </w:p>
          <w:p w14:paraId="27D78803" w14:textId="77777777" w:rsidR="006D1AC2" w:rsidRPr="00460A71" w:rsidRDefault="006D1AC2" w:rsidP="009F7BF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n (%)</w:t>
            </w:r>
          </w:p>
        </w:tc>
      </w:tr>
      <w:tr w:rsidR="006D1AC2" w:rsidRPr="00460A71" w14:paraId="0B79957C" w14:textId="77777777" w:rsidTr="009F7BF6">
        <w:trPr>
          <w:cantSplit/>
          <w:trHeight w:val="20"/>
        </w:trPr>
        <w:tc>
          <w:tcPr>
            <w:tcW w:w="2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</w:tcPr>
          <w:p w14:paraId="458A9BAE" w14:textId="77777777" w:rsidR="006D1AC2" w:rsidRPr="00460A71" w:rsidRDefault="006D1AC2" w:rsidP="009F7BF6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al anti-diabetic drugs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833707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6208 (99.6)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E2F90F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5726 (99.4)</w:t>
            </w:r>
          </w:p>
        </w:tc>
      </w:tr>
      <w:tr w:rsidR="006D1AC2" w:rsidRPr="00460A71" w14:paraId="41620289" w14:textId="77777777" w:rsidTr="009F7BF6">
        <w:trPr>
          <w:cantSplit/>
          <w:trHeight w:val="20"/>
        </w:trPr>
        <w:tc>
          <w:tcPr>
            <w:tcW w:w="2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52687223" w14:textId="77777777" w:rsidR="006D1AC2" w:rsidRPr="00460A71" w:rsidRDefault="006D1AC2" w:rsidP="009F7BF6">
            <w:pPr>
              <w:adjustRightInd w:val="0"/>
              <w:ind w:left="14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Biguanides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F9C7C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5798 (93.0)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2E684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5340 (92.7)</w:t>
            </w:r>
          </w:p>
        </w:tc>
      </w:tr>
      <w:tr w:rsidR="006D1AC2" w:rsidRPr="00460A71" w14:paraId="048CD9FE" w14:textId="77777777" w:rsidTr="009F7BF6">
        <w:trPr>
          <w:cantSplit/>
          <w:trHeight w:val="20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68081E88" w14:textId="77777777" w:rsidR="006D1AC2" w:rsidRPr="00460A71" w:rsidRDefault="006D1AC2" w:rsidP="009F7BF6">
            <w:pPr>
              <w:adjustRightInd w:val="0"/>
              <w:ind w:left="14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Sulfonylurea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8334E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4759 (76.3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50063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4480 (77.7)</w:t>
            </w:r>
          </w:p>
        </w:tc>
      </w:tr>
      <w:tr w:rsidR="006D1AC2" w:rsidRPr="00460A71" w14:paraId="3CFDFD1A" w14:textId="77777777" w:rsidTr="009F7BF6">
        <w:trPr>
          <w:cantSplit/>
          <w:trHeight w:val="20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2A939AD9" w14:textId="77777777" w:rsidR="006D1AC2" w:rsidRPr="00460A71" w:rsidRDefault="006D1AC2" w:rsidP="009F7BF6">
            <w:pPr>
              <w:adjustRightInd w:val="0"/>
              <w:ind w:left="14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DPP-IV inhibitor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84BCC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3049 (48.9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0D091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3526 (61.2)</w:t>
            </w:r>
          </w:p>
        </w:tc>
      </w:tr>
      <w:tr w:rsidR="006D1AC2" w:rsidRPr="00460A71" w14:paraId="7EFD728B" w14:textId="77777777" w:rsidTr="009F7BF6">
        <w:trPr>
          <w:cantSplit/>
          <w:trHeight w:val="20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</w:tcPr>
          <w:p w14:paraId="76E3B1A6" w14:textId="77777777" w:rsidR="006D1AC2" w:rsidRPr="00460A71" w:rsidRDefault="006D1AC2" w:rsidP="009F7BF6">
            <w:pPr>
              <w:adjustRightInd w:val="0"/>
              <w:ind w:left="14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Thiazolidinedione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33108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698 (11.2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CBFF9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814 (14.1)</w:t>
            </w:r>
          </w:p>
        </w:tc>
      </w:tr>
      <w:tr w:rsidR="006D1AC2" w:rsidRPr="00460A71" w14:paraId="70A850E7" w14:textId="77777777" w:rsidTr="009F7BF6">
        <w:trPr>
          <w:cantSplit/>
          <w:trHeight w:val="20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</w:tcPr>
          <w:p w14:paraId="5C203C73" w14:textId="77777777" w:rsidR="006D1AC2" w:rsidRPr="00460A71" w:rsidRDefault="006D1AC2" w:rsidP="009F7BF6">
            <w:pPr>
              <w:adjustRightInd w:val="0"/>
              <w:ind w:left="14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Alpha-glucosidase inhibitor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BEEA7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1161 (18.6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F6591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1453 (25.2)</w:t>
            </w:r>
          </w:p>
        </w:tc>
      </w:tr>
      <w:tr w:rsidR="006D1AC2" w:rsidRPr="00460A71" w14:paraId="6C39DF7B" w14:textId="77777777" w:rsidTr="009F7BF6">
        <w:trPr>
          <w:cantSplit/>
          <w:trHeight w:val="20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</w:tcPr>
          <w:p w14:paraId="043496F9" w14:textId="77777777" w:rsidR="006D1AC2" w:rsidRPr="00460A71" w:rsidRDefault="006D1AC2" w:rsidP="009F7BF6">
            <w:pPr>
              <w:adjustRightInd w:val="0"/>
              <w:ind w:left="14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Meglitinide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0750B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59 (0.9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715BD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64 (1.1)</w:t>
            </w:r>
          </w:p>
        </w:tc>
      </w:tr>
      <w:tr w:rsidR="006D1AC2" w:rsidRPr="00460A71" w14:paraId="55904DDA" w14:textId="77777777" w:rsidTr="009F7BF6">
        <w:trPr>
          <w:cantSplit/>
          <w:trHeight w:val="20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</w:tcPr>
          <w:p w14:paraId="033F5A36" w14:textId="77777777" w:rsidR="006D1AC2" w:rsidRPr="00460A71" w:rsidRDefault="006D1AC2" w:rsidP="009F7BF6">
            <w:pPr>
              <w:adjustRightInd w:val="0"/>
              <w:ind w:left="14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Sodium glucose cotransporter 2 inhibitor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48C14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654 (10.5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EB988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1227 (21.3)</w:t>
            </w:r>
          </w:p>
        </w:tc>
      </w:tr>
      <w:tr w:rsidR="006D1AC2" w:rsidRPr="00460A71" w14:paraId="03D82133" w14:textId="77777777" w:rsidTr="009F7BF6">
        <w:trPr>
          <w:cantSplit/>
          <w:trHeight w:val="20"/>
        </w:trPr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</w:tcPr>
          <w:p w14:paraId="1C078DED" w14:textId="77777777" w:rsidR="006D1AC2" w:rsidRPr="00460A71" w:rsidRDefault="006D1AC2" w:rsidP="009F7BF6">
            <w:pPr>
              <w:adjustRightInd w:val="0"/>
              <w:ind w:left="14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Anti-malarial drug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DC6C86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2 (0.0)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3C500E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7 (0.1)</w:t>
            </w:r>
          </w:p>
        </w:tc>
      </w:tr>
      <w:tr w:rsidR="006D1AC2" w:rsidRPr="00460A71" w14:paraId="321C3E77" w14:textId="77777777" w:rsidTr="009F7BF6">
        <w:trPr>
          <w:cantSplit/>
          <w:trHeight w:val="20"/>
        </w:trPr>
        <w:tc>
          <w:tcPr>
            <w:tcW w:w="2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</w:tcPr>
          <w:p w14:paraId="157E5B9A" w14:textId="77777777" w:rsidR="006D1AC2" w:rsidRPr="00460A71" w:rsidRDefault="006D1AC2" w:rsidP="009F7BF6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b/>
                <w:color w:val="000000" w:themeColor="text1"/>
              </w:rPr>
              <w:t>Injectable glucose lowering drugs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8CCDA8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1594 (25.6)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BA6E09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2028 (35.2)</w:t>
            </w:r>
          </w:p>
        </w:tc>
      </w:tr>
      <w:tr w:rsidR="006D1AC2" w:rsidRPr="00460A71" w14:paraId="106BF257" w14:textId="77777777" w:rsidTr="009F7BF6">
        <w:trPr>
          <w:cantSplit/>
          <w:trHeight w:val="20"/>
        </w:trPr>
        <w:tc>
          <w:tcPr>
            <w:tcW w:w="2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009523FD" w14:textId="77777777" w:rsidR="006D1AC2" w:rsidRPr="00460A71" w:rsidRDefault="006D1AC2" w:rsidP="009F7BF6">
            <w:pPr>
              <w:adjustRightInd w:val="0"/>
              <w:ind w:left="14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GLP-1 analogs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262B2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70 (1.1)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132F0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76 (1.3)</w:t>
            </w:r>
          </w:p>
        </w:tc>
      </w:tr>
      <w:tr w:rsidR="006D1AC2" w:rsidRPr="00460A71" w14:paraId="05FA799D" w14:textId="77777777" w:rsidTr="009F7BF6">
        <w:trPr>
          <w:cantSplit/>
          <w:trHeight w:val="20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183C9C38" w14:textId="77777777" w:rsidR="006D1AC2" w:rsidRPr="00460A71" w:rsidRDefault="006D1AC2" w:rsidP="009F7BF6">
            <w:pPr>
              <w:keepNext/>
              <w:adjustRightInd w:val="0"/>
              <w:ind w:left="14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Basal Insulin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1D50D" w14:textId="77777777" w:rsidR="006D1AC2" w:rsidRPr="00460A71" w:rsidRDefault="006D1AC2" w:rsidP="009F7BF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839 (13.5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74337" w14:textId="77777777" w:rsidR="006D1AC2" w:rsidRPr="00460A71" w:rsidRDefault="006D1AC2" w:rsidP="009F7BF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1188 (20.6)</w:t>
            </w:r>
          </w:p>
        </w:tc>
      </w:tr>
      <w:tr w:rsidR="006D1AC2" w:rsidRPr="00460A71" w14:paraId="721B4B25" w14:textId="77777777" w:rsidTr="009F7BF6">
        <w:trPr>
          <w:cantSplit/>
          <w:trHeight w:val="20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75182D56" w14:textId="77777777" w:rsidR="006D1AC2" w:rsidRPr="00460A71" w:rsidRDefault="006D1AC2" w:rsidP="009F7BF6">
            <w:pPr>
              <w:adjustRightInd w:val="0"/>
              <w:ind w:left="14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Prandial Insulin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02A03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231 (3.7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892FA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327 (5.7)</w:t>
            </w:r>
          </w:p>
        </w:tc>
      </w:tr>
      <w:tr w:rsidR="006D1AC2" w:rsidRPr="00460A71" w14:paraId="5DFB962D" w14:textId="77777777" w:rsidTr="009F7BF6">
        <w:trPr>
          <w:cantSplit/>
          <w:trHeight w:val="20"/>
        </w:trPr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</w:tcPr>
          <w:p w14:paraId="1C1ED1D7" w14:textId="77777777" w:rsidR="006D1AC2" w:rsidRPr="00460A71" w:rsidRDefault="006D1AC2" w:rsidP="009F7BF6">
            <w:pPr>
              <w:adjustRightInd w:val="0"/>
              <w:ind w:left="140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Premix Insulin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64E145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683 (11.0)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230ECC" w14:textId="77777777" w:rsidR="006D1AC2" w:rsidRPr="00460A71" w:rsidRDefault="006D1AC2" w:rsidP="009F7BF6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</w:rPr>
              <w:t>849 (14.7)</w:t>
            </w:r>
          </w:p>
        </w:tc>
      </w:tr>
      <w:tr w:rsidR="006D1AC2" w:rsidRPr="00460A71" w14:paraId="23623418" w14:textId="77777777" w:rsidTr="009F7BF6">
        <w:trPr>
          <w:cantSplit/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5" w:type="dxa"/>
              <w:bottom w:w="0" w:type="dxa"/>
              <w:right w:w="35" w:type="dxa"/>
            </w:tcMar>
            <w:vAlign w:val="center"/>
          </w:tcPr>
          <w:p w14:paraId="17BD3609" w14:textId="77777777" w:rsidR="006D1AC2" w:rsidRPr="00460A71" w:rsidRDefault="006D1AC2" w:rsidP="009F7BF6">
            <w:pPr>
              <w:adjustRightInd w:val="0"/>
              <w:ind w:left="-4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4"/>
              </w:rPr>
            </w:pPr>
            <w:r w:rsidRPr="00460A7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4"/>
              </w:rPr>
              <w:t>Values are presented as n (%) unless specified otherwise.</w:t>
            </w:r>
          </w:p>
          <w:p w14:paraId="50CEAA25" w14:textId="77777777" w:rsidR="006D1AC2" w:rsidRPr="00460A71" w:rsidRDefault="006D1AC2" w:rsidP="009F7BF6">
            <w:pPr>
              <w:adjustRightInd w:val="0"/>
              <w:ind w:left="-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PP-IV, dipeptidyl peptidase-IV; GLP-1, glucagon-like peptide-1; N, number of patients analyzed; n, number of patients with non-missing results at the visit</w:t>
            </w:r>
          </w:p>
        </w:tc>
      </w:tr>
    </w:tbl>
    <w:p w14:paraId="1C841C16" w14:textId="77777777" w:rsidR="007D5935" w:rsidRDefault="007D5935"/>
    <w:sectPr w:rsidR="007D5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2CCD6" w14:textId="77777777" w:rsidR="00B07FA1" w:rsidRDefault="00B07FA1" w:rsidP="006D1AC2">
      <w:pPr>
        <w:spacing w:after="0" w:line="240" w:lineRule="auto"/>
      </w:pPr>
      <w:r>
        <w:separator/>
      </w:r>
    </w:p>
  </w:endnote>
  <w:endnote w:type="continuationSeparator" w:id="0">
    <w:p w14:paraId="722DF40C" w14:textId="77777777" w:rsidR="00B07FA1" w:rsidRDefault="00B07FA1" w:rsidP="006D1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33C4B" w14:textId="77777777" w:rsidR="006D1AC2" w:rsidRDefault="006D1A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9979A" w14:textId="77777777" w:rsidR="006D1AC2" w:rsidRDefault="006D1A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C68F1" w14:textId="77777777" w:rsidR="006D1AC2" w:rsidRDefault="006D1A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E8C14" w14:textId="77777777" w:rsidR="00B07FA1" w:rsidRDefault="00B07FA1" w:rsidP="006D1AC2">
      <w:pPr>
        <w:spacing w:after="0" w:line="240" w:lineRule="auto"/>
      </w:pPr>
      <w:r>
        <w:separator/>
      </w:r>
    </w:p>
  </w:footnote>
  <w:footnote w:type="continuationSeparator" w:id="0">
    <w:p w14:paraId="2BBE51B2" w14:textId="77777777" w:rsidR="00B07FA1" w:rsidRDefault="00B07FA1" w:rsidP="006D1A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E8E5A" w14:textId="77777777" w:rsidR="006D1AC2" w:rsidRDefault="006D1A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A97F8" w14:textId="77777777" w:rsidR="006D1AC2" w:rsidRDefault="006D1A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D2FEA" w14:textId="77777777" w:rsidR="006D1AC2" w:rsidRDefault="006D1A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C3EBA"/>
    <w:multiLevelType w:val="hybridMultilevel"/>
    <w:tmpl w:val="737600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227C1"/>
    <w:multiLevelType w:val="hybridMultilevel"/>
    <w:tmpl w:val="C33C8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B7F37"/>
    <w:multiLevelType w:val="hybridMultilevel"/>
    <w:tmpl w:val="469406D8"/>
    <w:lvl w:ilvl="0" w:tplc="04090001">
      <w:start w:val="1"/>
      <w:numFmt w:val="bullet"/>
      <w:lvlText w:val=""/>
      <w:lvlJc w:val="left"/>
      <w:pPr>
        <w:ind w:left="5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3" w15:restartNumberingAfterBreak="0">
    <w:nsid w:val="17C3460A"/>
    <w:multiLevelType w:val="hybridMultilevel"/>
    <w:tmpl w:val="4A1224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B39AB"/>
    <w:multiLevelType w:val="hybridMultilevel"/>
    <w:tmpl w:val="05666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927F0"/>
    <w:multiLevelType w:val="hybridMultilevel"/>
    <w:tmpl w:val="B3F088B8"/>
    <w:lvl w:ilvl="0" w:tplc="211A69AE">
      <w:start w:val="1"/>
      <w:numFmt w:val="decimal"/>
      <w:lvlText w:val="%1.4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A13642"/>
    <w:multiLevelType w:val="hybridMultilevel"/>
    <w:tmpl w:val="5C640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903DD"/>
    <w:multiLevelType w:val="hybridMultilevel"/>
    <w:tmpl w:val="F934F5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F03356C"/>
    <w:multiLevelType w:val="hybridMultilevel"/>
    <w:tmpl w:val="2F202EA8"/>
    <w:lvl w:ilvl="0" w:tplc="EDFEBE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E356C0"/>
    <w:multiLevelType w:val="hybridMultilevel"/>
    <w:tmpl w:val="871CB5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326C89"/>
    <w:multiLevelType w:val="hybridMultilevel"/>
    <w:tmpl w:val="05E2E7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BE1AD9"/>
    <w:multiLevelType w:val="hybridMultilevel"/>
    <w:tmpl w:val="5A40C16E"/>
    <w:lvl w:ilvl="0" w:tplc="E99E126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410537"/>
    <w:multiLevelType w:val="multilevel"/>
    <w:tmpl w:val="A33E03C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C827EDF"/>
    <w:multiLevelType w:val="hybridMultilevel"/>
    <w:tmpl w:val="12DA8D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8F2D31"/>
    <w:multiLevelType w:val="hybridMultilevel"/>
    <w:tmpl w:val="099E4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C77644"/>
    <w:multiLevelType w:val="hybridMultilevel"/>
    <w:tmpl w:val="1ED894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55E66FE"/>
    <w:multiLevelType w:val="hybridMultilevel"/>
    <w:tmpl w:val="EFF2CB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5807C11"/>
    <w:multiLevelType w:val="hybridMultilevel"/>
    <w:tmpl w:val="3A9A9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7B1CB0"/>
    <w:multiLevelType w:val="hybridMultilevel"/>
    <w:tmpl w:val="A4608E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5B31F0"/>
    <w:multiLevelType w:val="hybridMultilevel"/>
    <w:tmpl w:val="2410E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7E5759"/>
    <w:multiLevelType w:val="hybridMultilevel"/>
    <w:tmpl w:val="5F221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750F69"/>
    <w:multiLevelType w:val="hybridMultilevel"/>
    <w:tmpl w:val="1BE466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AD01A15"/>
    <w:multiLevelType w:val="hybridMultilevel"/>
    <w:tmpl w:val="2F0406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D8A4E5E"/>
    <w:multiLevelType w:val="hybridMultilevel"/>
    <w:tmpl w:val="629C6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E6B7103"/>
    <w:multiLevelType w:val="hybridMultilevel"/>
    <w:tmpl w:val="3E56F6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8D2098"/>
    <w:multiLevelType w:val="hybridMultilevel"/>
    <w:tmpl w:val="609A5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7721CF"/>
    <w:multiLevelType w:val="hybridMultilevel"/>
    <w:tmpl w:val="7D28DFCE"/>
    <w:lvl w:ilvl="0" w:tplc="536E291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7F4307"/>
    <w:multiLevelType w:val="hybridMultilevel"/>
    <w:tmpl w:val="20CE0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AE0F70"/>
    <w:multiLevelType w:val="hybridMultilevel"/>
    <w:tmpl w:val="A69086CE"/>
    <w:lvl w:ilvl="0" w:tplc="0124112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9A719F"/>
    <w:multiLevelType w:val="hybridMultilevel"/>
    <w:tmpl w:val="B4DCF9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26F62AE"/>
    <w:multiLevelType w:val="hybridMultilevel"/>
    <w:tmpl w:val="737600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8D6297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7AE0246D"/>
    <w:multiLevelType w:val="hybridMultilevel"/>
    <w:tmpl w:val="287EF0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C297559"/>
    <w:multiLevelType w:val="hybridMultilevel"/>
    <w:tmpl w:val="43685F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C8666E7"/>
    <w:multiLevelType w:val="hybridMultilevel"/>
    <w:tmpl w:val="7DF22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2101C2"/>
    <w:multiLevelType w:val="hybridMultilevel"/>
    <w:tmpl w:val="DC042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692517">
    <w:abstractNumId w:val="31"/>
  </w:num>
  <w:num w:numId="2" w16cid:durableId="706296755">
    <w:abstractNumId w:val="30"/>
  </w:num>
  <w:num w:numId="3" w16cid:durableId="190074333">
    <w:abstractNumId w:val="0"/>
  </w:num>
  <w:num w:numId="4" w16cid:durableId="1574972576">
    <w:abstractNumId w:val="19"/>
  </w:num>
  <w:num w:numId="5" w16cid:durableId="648872015">
    <w:abstractNumId w:val="2"/>
  </w:num>
  <w:num w:numId="6" w16cid:durableId="373240764">
    <w:abstractNumId w:val="21"/>
  </w:num>
  <w:num w:numId="7" w16cid:durableId="1721827395">
    <w:abstractNumId w:val="7"/>
  </w:num>
  <w:num w:numId="8" w16cid:durableId="801197094">
    <w:abstractNumId w:val="33"/>
  </w:num>
  <w:num w:numId="9" w16cid:durableId="286394850">
    <w:abstractNumId w:val="23"/>
  </w:num>
  <w:num w:numId="10" w16cid:durableId="1237741609">
    <w:abstractNumId w:val="10"/>
  </w:num>
  <w:num w:numId="11" w16cid:durableId="630941970">
    <w:abstractNumId w:val="12"/>
  </w:num>
  <w:num w:numId="12" w16cid:durableId="453140728">
    <w:abstractNumId w:val="15"/>
  </w:num>
  <w:num w:numId="13" w16cid:durableId="1244871988">
    <w:abstractNumId w:val="18"/>
  </w:num>
  <w:num w:numId="14" w16cid:durableId="1185942067">
    <w:abstractNumId w:val="14"/>
  </w:num>
  <w:num w:numId="15" w16cid:durableId="174685580">
    <w:abstractNumId w:val="8"/>
  </w:num>
  <w:num w:numId="16" w16cid:durableId="1244949763">
    <w:abstractNumId w:val="35"/>
  </w:num>
  <w:num w:numId="17" w16cid:durableId="1628929191">
    <w:abstractNumId w:val="27"/>
  </w:num>
  <w:num w:numId="18" w16cid:durableId="1949313194">
    <w:abstractNumId w:val="24"/>
  </w:num>
  <w:num w:numId="19" w16cid:durableId="1291279770">
    <w:abstractNumId w:val="26"/>
  </w:num>
  <w:num w:numId="20" w16cid:durableId="815531357">
    <w:abstractNumId w:val="6"/>
  </w:num>
  <w:num w:numId="21" w16cid:durableId="2093548128">
    <w:abstractNumId w:val="25"/>
  </w:num>
  <w:num w:numId="22" w16cid:durableId="1021397242">
    <w:abstractNumId w:val="13"/>
  </w:num>
  <w:num w:numId="23" w16cid:durableId="1390955992">
    <w:abstractNumId w:val="11"/>
  </w:num>
  <w:num w:numId="24" w16cid:durableId="379482379">
    <w:abstractNumId w:val="9"/>
  </w:num>
  <w:num w:numId="25" w16cid:durableId="62070726">
    <w:abstractNumId w:val="28"/>
  </w:num>
  <w:num w:numId="26" w16cid:durableId="966155891">
    <w:abstractNumId w:val="32"/>
  </w:num>
  <w:num w:numId="27" w16cid:durableId="678628848">
    <w:abstractNumId w:val="17"/>
  </w:num>
  <w:num w:numId="28" w16cid:durableId="1377269281">
    <w:abstractNumId w:val="16"/>
  </w:num>
  <w:num w:numId="29" w16cid:durableId="587736861">
    <w:abstractNumId w:val="20"/>
  </w:num>
  <w:num w:numId="30" w16cid:durableId="1178695079">
    <w:abstractNumId w:val="34"/>
  </w:num>
  <w:num w:numId="31" w16cid:durableId="1316952970">
    <w:abstractNumId w:val="3"/>
  </w:num>
  <w:num w:numId="32" w16cid:durableId="864443473">
    <w:abstractNumId w:val="1"/>
  </w:num>
  <w:num w:numId="33" w16cid:durableId="1552770301">
    <w:abstractNumId w:val="4"/>
  </w:num>
  <w:num w:numId="34" w16cid:durableId="453333006">
    <w:abstractNumId w:val="29"/>
  </w:num>
  <w:num w:numId="35" w16cid:durableId="1601912496">
    <w:abstractNumId w:val="22"/>
  </w:num>
  <w:num w:numId="36" w16cid:durableId="83585166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AC2"/>
    <w:rsid w:val="006D1AC2"/>
    <w:rsid w:val="006D4B03"/>
    <w:rsid w:val="007D5935"/>
    <w:rsid w:val="00B0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5D70F"/>
  <w15:chartTrackingRefBased/>
  <w15:docId w15:val="{3D207500-D82B-4200-A2F1-B25C64DF1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AC2"/>
  </w:style>
  <w:style w:type="paragraph" w:styleId="Heading1">
    <w:name w:val="heading 1"/>
    <w:basedOn w:val="Normal"/>
    <w:link w:val="Heading1Char"/>
    <w:uiPriority w:val="9"/>
    <w:qFormat/>
    <w:rsid w:val="006D1AC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6D1AC2"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3">
    <w:name w:val="heading 3"/>
    <w:basedOn w:val="Normal"/>
    <w:link w:val="Heading3Char"/>
    <w:qFormat/>
    <w:rsid w:val="006D1A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</w:rPr>
  </w:style>
  <w:style w:type="paragraph" w:styleId="Heading4">
    <w:name w:val="heading 4"/>
    <w:basedOn w:val="Normal"/>
    <w:next w:val="Normal"/>
    <w:link w:val="Heading4Char"/>
    <w:qFormat/>
    <w:rsid w:val="006D1AC2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6D1AC2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6D1AC2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D1AC2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D1AC2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D1AC2"/>
    <w:p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AC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6D1AC2"/>
    <w:rPr>
      <w:rFonts w:ascii="Times New Roman" w:eastAsia="Times New Roman" w:hAnsi="Times New Roman" w:cs="Times New Roman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6D1AC2"/>
    <w:rPr>
      <w:rFonts w:ascii="Times New Roman" w:eastAsia="Times New Roman" w:hAnsi="Times New Roman" w:cs="Times New Roman"/>
      <w:b/>
      <w:bCs/>
      <w:sz w:val="24"/>
      <w:szCs w:val="27"/>
    </w:rPr>
  </w:style>
  <w:style w:type="character" w:customStyle="1" w:styleId="Heading4Char">
    <w:name w:val="Heading 4 Char"/>
    <w:basedOn w:val="DefaultParagraphFont"/>
    <w:link w:val="Heading4"/>
    <w:rsid w:val="006D1AC2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6D1AC2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6D1AC2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6D1AC2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6D1AC2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6D1AC2"/>
    <w:rPr>
      <w:rFonts w:ascii="Cambria" w:eastAsia="Times New Roman" w:hAnsi="Cambria" w:cs="Times New Roman"/>
    </w:rPr>
  </w:style>
  <w:style w:type="table" w:styleId="TableGridLight">
    <w:name w:val="Grid Table Light"/>
    <w:basedOn w:val="TableNormal"/>
    <w:uiPriority w:val="40"/>
    <w:rsid w:val="006D1A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D1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1A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A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A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A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A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AC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D1A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rsid w:val="006D1AC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D1AC2"/>
    <w:pPr>
      <w:ind w:left="720"/>
      <w:contextualSpacing/>
    </w:pPr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rsid w:val="006D1A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6D1A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6D1AC2"/>
    <w:rPr>
      <w:vertAlign w:val="superscript"/>
    </w:rPr>
  </w:style>
  <w:style w:type="character" w:customStyle="1" w:styleId="ref-journal">
    <w:name w:val="ref-journal"/>
    <w:basedOn w:val="DefaultParagraphFont"/>
    <w:rsid w:val="006D1AC2"/>
  </w:style>
  <w:style w:type="character" w:customStyle="1" w:styleId="ref-vol">
    <w:name w:val="ref-vol"/>
    <w:basedOn w:val="DefaultParagraphFont"/>
    <w:rsid w:val="006D1AC2"/>
  </w:style>
  <w:style w:type="paragraph" w:styleId="Revision">
    <w:name w:val="Revision"/>
    <w:hidden/>
    <w:uiPriority w:val="99"/>
    <w:semiHidden/>
    <w:rsid w:val="006D1AC2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6D1AC2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1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1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AC2"/>
  </w:style>
  <w:style w:type="paragraph" w:styleId="Footer">
    <w:name w:val="footer"/>
    <w:basedOn w:val="Normal"/>
    <w:link w:val="FooterChar"/>
    <w:uiPriority w:val="99"/>
    <w:unhideWhenUsed/>
    <w:rsid w:val="006D1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AC2"/>
  </w:style>
  <w:style w:type="paragraph" w:customStyle="1" w:styleId="Body">
    <w:name w:val="Body"/>
    <w:rsid w:val="006D1A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character" w:styleId="Emphasis">
    <w:name w:val="Emphasis"/>
    <w:basedOn w:val="DefaultParagraphFont"/>
    <w:uiPriority w:val="20"/>
    <w:qFormat/>
    <w:rsid w:val="006D1AC2"/>
    <w:rPr>
      <w:i/>
      <w:iCs/>
    </w:rPr>
  </w:style>
  <w:style w:type="paragraph" w:customStyle="1" w:styleId="Pa2">
    <w:name w:val="Pa2"/>
    <w:basedOn w:val="Default"/>
    <w:next w:val="Default"/>
    <w:uiPriority w:val="99"/>
    <w:rsid w:val="006D1AC2"/>
    <w:pPr>
      <w:spacing w:line="241" w:lineRule="atLeast"/>
    </w:pPr>
    <w:rPr>
      <w:rFonts w:ascii="Arial" w:hAnsi="Arial" w:cs="Arial"/>
      <w:color w:val="auto"/>
    </w:rPr>
  </w:style>
  <w:style w:type="paragraph" w:customStyle="1" w:styleId="Pa13">
    <w:name w:val="Pa13"/>
    <w:basedOn w:val="Default"/>
    <w:next w:val="Default"/>
    <w:uiPriority w:val="99"/>
    <w:rsid w:val="006D1AC2"/>
    <w:pPr>
      <w:spacing w:line="241" w:lineRule="atLeast"/>
    </w:pPr>
    <w:rPr>
      <w:rFonts w:ascii="Arial" w:hAnsi="Arial" w:cs="Arial"/>
      <w:color w:val="auto"/>
    </w:rPr>
  </w:style>
  <w:style w:type="paragraph" w:customStyle="1" w:styleId="Pa9">
    <w:name w:val="Pa9"/>
    <w:basedOn w:val="Default"/>
    <w:next w:val="Default"/>
    <w:uiPriority w:val="99"/>
    <w:rsid w:val="006D1AC2"/>
    <w:pPr>
      <w:spacing w:line="261" w:lineRule="atLeast"/>
    </w:pPr>
    <w:rPr>
      <w:rFonts w:ascii="Arial" w:hAnsi="Arial" w:cs="Arial"/>
      <w:color w:val="auto"/>
    </w:rPr>
  </w:style>
  <w:style w:type="character" w:customStyle="1" w:styleId="fm-vol-iss-date">
    <w:name w:val="fm-vol-iss-date"/>
    <w:basedOn w:val="DefaultParagraphFont"/>
    <w:rsid w:val="006D1AC2"/>
  </w:style>
  <w:style w:type="character" w:customStyle="1" w:styleId="doi">
    <w:name w:val="doi"/>
    <w:basedOn w:val="DefaultParagraphFont"/>
    <w:rsid w:val="006D1AC2"/>
  </w:style>
  <w:style w:type="character" w:customStyle="1" w:styleId="fm-citation-ids-label">
    <w:name w:val="fm-citation-ids-label"/>
    <w:basedOn w:val="DefaultParagraphFont"/>
    <w:rsid w:val="006D1A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1AC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D1AC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D1AC2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ej-keyword">
    <w:name w:val="ej-keyword"/>
    <w:basedOn w:val="DefaultParagraphFont"/>
    <w:rsid w:val="006D1AC2"/>
  </w:style>
  <w:style w:type="character" w:customStyle="1" w:styleId="highwire-citation-authors">
    <w:name w:val="highwire-citation-authors"/>
    <w:basedOn w:val="DefaultParagraphFont"/>
    <w:rsid w:val="006D1AC2"/>
  </w:style>
  <w:style w:type="character" w:customStyle="1" w:styleId="highwire-citation-author">
    <w:name w:val="highwire-citation-author"/>
    <w:basedOn w:val="DefaultParagraphFont"/>
    <w:rsid w:val="006D1AC2"/>
  </w:style>
  <w:style w:type="character" w:customStyle="1" w:styleId="nlm-surname">
    <w:name w:val="nlm-surname"/>
    <w:basedOn w:val="DefaultParagraphFont"/>
    <w:rsid w:val="006D1AC2"/>
  </w:style>
  <w:style w:type="character" w:customStyle="1" w:styleId="citation-et">
    <w:name w:val="citation-et"/>
    <w:basedOn w:val="DefaultParagraphFont"/>
    <w:rsid w:val="006D1AC2"/>
  </w:style>
  <w:style w:type="character" w:customStyle="1" w:styleId="highwire-cite-metadata-journal">
    <w:name w:val="highwire-cite-metadata-journal"/>
    <w:basedOn w:val="DefaultParagraphFont"/>
    <w:rsid w:val="006D1AC2"/>
  </w:style>
  <w:style w:type="character" w:customStyle="1" w:styleId="highwire-cite-metadata-year">
    <w:name w:val="highwire-cite-metadata-year"/>
    <w:basedOn w:val="DefaultParagraphFont"/>
    <w:rsid w:val="006D1AC2"/>
  </w:style>
  <w:style w:type="character" w:customStyle="1" w:styleId="highwire-cite-metadata-volume">
    <w:name w:val="highwire-cite-metadata-volume"/>
    <w:basedOn w:val="DefaultParagraphFont"/>
    <w:rsid w:val="006D1AC2"/>
  </w:style>
  <w:style w:type="character" w:customStyle="1" w:styleId="highwire-cite-metadata-elocation-id">
    <w:name w:val="highwire-cite-metadata-elocation-id"/>
    <w:basedOn w:val="DefaultParagraphFont"/>
    <w:rsid w:val="006D1AC2"/>
  </w:style>
  <w:style w:type="paragraph" w:styleId="FootnoteText">
    <w:name w:val="footnote text"/>
    <w:basedOn w:val="Normal"/>
    <w:link w:val="FootnoteTextChar"/>
    <w:uiPriority w:val="99"/>
    <w:semiHidden/>
    <w:unhideWhenUsed/>
    <w:rsid w:val="006D1A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1A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1AC2"/>
    <w:rPr>
      <w:vertAlign w:val="superscript"/>
    </w:rPr>
  </w:style>
  <w:style w:type="character" w:customStyle="1" w:styleId="cf01">
    <w:name w:val="cf01"/>
    <w:basedOn w:val="DefaultParagraphFont"/>
    <w:rsid w:val="006D1AC2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6D1AC2"/>
    <w:rPr>
      <w:rFonts w:ascii="Segoe UI" w:hAnsi="Segoe UI" w:cs="Segoe UI" w:hint="default"/>
      <w:b/>
      <w:bCs/>
      <w:sz w:val="18"/>
      <w:szCs w:val="18"/>
    </w:rPr>
  </w:style>
  <w:style w:type="table" w:styleId="PlainTable4">
    <w:name w:val="Plain Table 4"/>
    <w:basedOn w:val="TableNormal"/>
    <w:uiPriority w:val="44"/>
    <w:rsid w:val="006D1A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0</Words>
  <Characters>7528</Characters>
  <Application>Microsoft Office Word</Application>
  <DocSecurity>0</DocSecurity>
  <Lines>62</Lines>
  <Paragraphs>17</Paragraphs>
  <ScaleCrop>false</ScaleCrop>
  <Company/>
  <LinksUpToDate>false</LinksUpToDate>
  <CharactersWithSpaces>8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S MW4</dc:creator>
  <cp:keywords/>
  <dc:description/>
  <cp:lastModifiedBy>TCS MW4</cp:lastModifiedBy>
  <cp:revision>3</cp:revision>
  <dcterms:created xsi:type="dcterms:W3CDTF">2022-10-17T11:50:00Z</dcterms:created>
  <dcterms:modified xsi:type="dcterms:W3CDTF">2022-10-17T11:58:00Z</dcterms:modified>
</cp:coreProperties>
</file>